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73D" w:rsidRPr="00584DA8" w:rsidRDefault="000B506E" w:rsidP="008F79D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584DA8">
        <w:rPr>
          <w:rFonts w:ascii="Arial" w:hAnsi="Arial" w:cs="Arial"/>
          <w:noProof/>
          <w:sz w:val="20"/>
          <w:szCs w:val="20"/>
          <w:lang w:eastAsia="ko-KR"/>
        </w:rPr>
        <w:drawing>
          <wp:inline distT="0" distB="0" distL="0" distR="0" wp14:anchorId="7A9D3E2A" wp14:editId="7D66DC2C">
            <wp:extent cx="3828415" cy="3028950"/>
            <wp:effectExtent l="0" t="0" r="635" b="0"/>
            <wp:docPr id="229" name="Picture 2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Picture 22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2841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73D" w:rsidRDefault="00A6773D" w:rsidP="008F79D2">
      <w:pPr>
        <w:spacing w:line="480" w:lineRule="auto"/>
        <w:rPr>
          <w:rFonts w:ascii="Arial" w:hAnsi="Arial" w:cs="Arial" w:hint="eastAsia"/>
          <w:sz w:val="20"/>
          <w:szCs w:val="20"/>
          <w:lang w:eastAsia="ko-KR"/>
        </w:rPr>
      </w:pPr>
    </w:p>
    <w:p w:rsidR="00DE473B" w:rsidRDefault="00DE473B" w:rsidP="008F79D2">
      <w:pPr>
        <w:spacing w:line="480" w:lineRule="auto"/>
        <w:rPr>
          <w:rFonts w:ascii="Arial" w:hAnsi="Arial" w:cs="Arial" w:hint="eastAsia"/>
          <w:sz w:val="20"/>
          <w:szCs w:val="20"/>
          <w:lang w:eastAsia="ko-KR"/>
        </w:rPr>
      </w:pPr>
    </w:p>
    <w:p w:rsidR="00DE473B" w:rsidRPr="00584DA8" w:rsidRDefault="00DE473B" w:rsidP="008F79D2">
      <w:pPr>
        <w:spacing w:line="480" w:lineRule="auto"/>
        <w:rPr>
          <w:rFonts w:ascii="Arial" w:hAnsi="Arial" w:cs="Arial" w:hint="eastAsia"/>
          <w:sz w:val="20"/>
          <w:szCs w:val="20"/>
          <w:lang w:eastAsia="ko-KR"/>
        </w:rPr>
      </w:pPr>
    </w:p>
    <w:p w:rsidR="00B77E78" w:rsidRDefault="00DE473B" w:rsidP="00DE473B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DE473B">
        <w:rPr>
          <w:rFonts w:ascii="Arial" w:hAnsi="Arial" w:cs="Arial"/>
          <w:b/>
          <w:sz w:val="20"/>
          <w:szCs w:val="20"/>
        </w:rPr>
        <w:t>Fig</w:t>
      </w:r>
      <w:r w:rsidRPr="00DE473B">
        <w:rPr>
          <w:rFonts w:ascii="Arial" w:hAnsi="Arial" w:cs="Arial" w:hint="eastAsia"/>
          <w:b/>
          <w:sz w:val="20"/>
          <w:szCs w:val="20"/>
          <w:lang w:eastAsia="ko-KR"/>
        </w:rPr>
        <w:t>ure</w:t>
      </w:r>
      <w:bookmarkStart w:id="0" w:name="_GoBack"/>
      <w:bookmarkEnd w:id="0"/>
      <w:r w:rsidRPr="00DE473B">
        <w:rPr>
          <w:rFonts w:ascii="Arial" w:hAnsi="Arial" w:cs="Arial"/>
          <w:b/>
          <w:sz w:val="20"/>
          <w:szCs w:val="20"/>
        </w:rPr>
        <w:t xml:space="preserve"> S2.</w:t>
      </w:r>
      <w:r w:rsidRPr="00584DA8">
        <w:rPr>
          <w:rFonts w:ascii="Arial" w:hAnsi="Arial" w:cs="Arial"/>
          <w:sz w:val="20"/>
          <w:szCs w:val="20"/>
        </w:rPr>
        <w:t xml:space="preserve"> Non-metric multidimensional scaling (</w:t>
      </w:r>
      <w:r>
        <w:rPr>
          <w:rFonts w:ascii="Arial" w:hAnsi="Arial" w:cs="Arial"/>
          <w:sz w:val="20"/>
          <w:szCs w:val="20"/>
        </w:rPr>
        <w:t>N</w:t>
      </w:r>
      <w:r w:rsidRPr="00584DA8">
        <w:rPr>
          <w:rFonts w:ascii="Arial" w:hAnsi="Arial" w:cs="Arial"/>
          <w:sz w:val="20"/>
          <w:szCs w:val="20"/>
        </w:rPr>
        <w:t xml:space="preserve">MDS) analysis of T-RFLP profiles generated from </w:t>
      </w:r>
      <w:proofErr w:type="spellStart"/>
      <w:r w:rsidRPr="00584DA8">
        <w:rPr>
          <w:rFonts w:ascii="Arial" w:hAnsi="Arial" w:cs="Arial"/>
          <w:i/>
          <w:sz w:val="20"/>
          <w:szCs w:val="20"/>
        </w:rPr>
        <w:t>mcr</w:t>
      </w:r>
      <w:r w:rsidRPr="00584DA8">
        <w:rPr>
          <w:rFonts w:ascii="Arial" w:hAnsi="Arial" w:cs="Arial"/>
          <w:sz w:val="20"/>
          <w:szCs w:val="20"/>
        </w:rPr>
        <w:t>A</w:t>
      </w:r>
      <w:proofErr w:type="spellEnd"/>
      <w:r w:rsidRPr="00584DA8">
        <w:rPr>
          <w:rFonts w:ascii="Arial" w:hAnsi="Arial" w:cs="Arial"/>
          <w:sz w:val="20"/>
          <w:szCs w:val="20"/>
        </w:rPr>
        <w:t xml:space="preserve"> genes in different manure applied soils during rice cultivation.</w:t>
      </w:r>
    </w:p>
    <w:sectPr w:rsidR="00B77E78" w:rsidSect="00FB4D4C">
      <w:footerReference w:type="default" r:id="rId10"/>
      <w:type w:val="continuous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A68" w:rsidRDefault="007E0A68">
      <w:r>
        <w:separator/>
      </w:r>
    </w:p>
  </w:endnote>
  <w:endnote w:type="continuationSeparator" w:id="0">
    <w:p w:rsidR="007E0A68" w:rsidRDefault="007E0A68">
      <w:r>
        <w:continuationSeparator/>
      </w:r>
    </w:p>
  </w:endnote>
  <w:endnote w:type="continuationNotice" w:id="1">
    <w:p w:rsidR="007E0A68" w:rsidRDefault="007E0A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휴먼모음T">
    <w:altName w:val="Arial Unicode MS"/>
    <w:panose1 w:val="02030504000101010101"/>
    <w:charset w:val="81"/>
    <w:family w:val="roman"/>
    <w:pitch w:val="variable"/>
    <w:sig w:usb0="800002A7" w:usb1="29D77CFB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/>
      </w:rPr>
      <w:id w:val="-250583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0FE5" w:rsidRPr="00970FE5" w:rsidRDefault="00970FE5">
        <w:pPr>
          <w:pStyle w:val="a9"/>
          <w:jc w:val="center"/>
          <w:rPr>
            <w:rFonts w:ascii="Times New Roman"/>
          </w:rPr>
        </w:pPr>
        <w:r w:rsidRPr="00970FE5">
          <w:rPr>
            <w:rFonts w:ascii="Times New Roman"/>
          </w:rPr>
          <w:fldChar w:fldCharType="begin"/>
        </w:r>
        <w:r w:rsidRPr="00970FE5">
          <w:rPr>
            <w:rFonts w:ascii="Times New Roman"/>
          </w:rPr>
          <w:instrText xml:space="preserve"> PAGE   \* MERGEFORMAT </w:instrText>
        </w:r>
        <w:r w:rsidRPr="00970FE5">
          <w:rPr>
            <w:rFonts w:ascii="Times New Roman"/>
          </w:rPr>
          <w:fldChar w:fldCharType="separate"/>
        </w:r>
        <w:r w:rsidR="0042415E">
          <w:rPr>
            <w:rFonts w:ascii="Times New Roman"/>
            <w:noProof/>
          </w:rPr>
          <w:t>1</w:t>
        </w:r>
        <w:r w:rsidRPr="00970FE5">
          <w:rPr>
            <w:rFonts w:ascii="Times New Roman"/>
            <w:noProof/>
          </w:rPr>
          <w:fldChar w:fldCharType="end"/>
        </w:r>
      </w:p>
    </w:sdtContent>
  </w:sdt>
  <w:p w:rsidR="00584DA8" w:rsidRPr="00970FE5" w:rsidRDefault="00584DA8" w:rsidP="00887B7E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A68" w:rsidRDefault="007E0A68">
      <w:r>
        <w:separator/>
      </w:r>
    </w:p>
  </w:footnote>
  <w:footnote w:type="continuationSeparator" w:id="0">
    <w:p w:rsidR="007E0A68" w:rsidRDefault="007E0A68">
      <w:r>
        <w:continuationSeparator/>
      </w:r>
    </w:p>
  </w:footnote>
  <w:footnote w:type="continuationNotice" w:id="1">
    <w:p w:rsidR="007E0A68" w:rsidRDefault="007E0A6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E37DE"/>
    <w:multiLevelType w:val="hybridMultilevel"/>
    <w:tmpl w:val="6BCA9B74"/>
    <w:lvl w:ilvl="0" w:tplc="64929346">
      <w:numFmt w:val="bullet"/>
      <w:lvlText w:val="-"/>
      <w:lvlJc w:val="left"/>
      <w:pPr>
        <w:ind w:left="940" w:hanging="360"/>
      </w:pPr>
      <w:rPr>
        <w:rFonts w:ascii="휴먼모음T" w:eastAsia="휴먼모음T" w:hAnsi="Times New Rom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00"/>
      </w:pPr>
      <w:rPr>
        <w:rFonts w:ascii="Wingdings" w:hAnsi="Wingdings" w:hint="default"/>
      </w:rPr>
    </w:lvl>
  </w:abstractNum>
  <w:abstractNum w:abstractNumId="1">
    <w:nsid w:val="07F87796"/>
    <w:multiLevelType w:val="hybridMultilevel"/>
    <w:tmpl w:val="95489A06"/>
    <w:lvl w:ilvl="0" w:tplc="413A9C4C">
      <w:numFmt w:val="decimal"/>
      <w:suff w:val="space"/>
      <w:lvlText w:val="%1."/>
      <w:lvlJc w:val="left"/>
      <w:pPr>
        <w:ind w:left="565" w:hanging="16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>
    <w:nsid w:val="090A7E5D"/>
    <w:multiLevelType w:val="hybridMultilevel"/>
    <w:tmpl w:val="68EC9610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>
    <w:nsid w:val="09D85E6E"/>
    <w:multiLevelType w:val="hybridMultilevel"/>
    <w:tmpl w:val="55DEAEF6"/>
    <w:lvl w:ilvl="0" w:tplc="5B74FA8C">
      <w:start w:val="4"/>
      <w:numFmt w:val="bullet"/>
      <w:lvlText w:val="-"/>
      <w:lvlJc w:val="left"/>
      <w:pPr>
        <w:ind w:left="1080" w:hanging="360"/>
      </w:pPr>
      <w:rPr>
        <w:rFonts w:ascii="Times New Roman" w:eastAsia="바탕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5039CE"/>
    <w:multiLevelType w:val="hybridMultilevel"/>
    <w:tmpl w:val="983254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F347F"/>
    <w:multiLevelType w:val="hybridMultilevel"/>
    <w:tmpl w:val="2152CA06"/>
    <w:lvl w:ilvl="0" w:tplc="8DEC3B2A">
      <w:numFmt w:val="bullet"/>
      <w:lvlText w:val="○"/>
      <w:lvlJc w:val="left"/>
      <w:pPr>
        <w:ind w:left="58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6">
    <w:nsid w:val="1F4E2C10"/>
    <w:multiLevelType w:val="hybridMultilevel"/>
    <w:tmpl w:val="CC3A646C"/>
    <w:lvl w:ilvl="0" w:tplc="1334115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7">
    <w:nsid w:val="20F803E1"/>
    <w:multiLevelType w:val="hybridMultilevel"/>
    <w:tmpl w:val="411C5F44"/>
    <w:lvl w:ilvl="0" w:tplc="8F6C92A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8">
    <w:nsid w:val="30FD1348"/>
    <w:multiLevelType w:val="hybridMultilevel"/>
    <w:tmpl w:val="C55E1E18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9">
    <w:nsid w:val="3146013B"/>
    <w:multiLevelType w:val="hybridMultilevel"/>
    <w:tmpl w:val="E23C9924"/>
    <w:lvl w:ilvl="0" w:tplc="30AA75C8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>
    <w:nsid w:val="387F213D"/>
    <w:multiLevelType w:val="hybridMultilevel"/>
    <w:tmpl w:val="CF3484EA"/>
    <w:lvl w:ilvl="0" w:tplc="B7EC75E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>
    <w:nsid w:val="38E55EF9"/>
    <w:multiLevelType w:val="singleLevel"/>
    <w:tmpl w:val="791828BC"/>
    <w:lvl w:ilvl="0">
      <w:start w:val="1"/>
      <w:numFmt w:val="lowerLetter"/>
      <w:lvlText w:val="%1)"/>
      <w:lvlJc w:val="left"/>
      <w:pPr>
        <w:tabs>
          <w:tab w:val="num" w:pos="390"/>
        </w:tabs>
        <w:ind w:left="390" w:hanging="195"/>
      </w:pPr>
      <w:rPr>
        <w:rFonts w:hint="eastAsia"/>
      </w:rPr>
    </w:lvl>
  </w:abstractNum>
  <w:abstractNum w:abstractNumId="12">
    <w:nsid w:val="3A353BBC"/>
    <w:multiLevelType w:val="hybridMultilevel"/>
    <w:tmpl w:val="BAA28CDE"/>
    <w:lvl w:ilvl="0" w:tplc="5A8AEB98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>
    <w:nsid w:val="3AD11285"/>
    <w:multiLevelType w:val="hybridMultilevel"/>
    <w:tmpl w:val="60A4D772"/>
    <w:lvl w:ilvl="0" w:tplc="FFFFFFFF">
      <w:start w:val="3"/>
      <w:numFmt w:val="lowerLetter"/>
      <w:lvlText w:val="%1)"/>
      <w:lvlJc w:val="left"/>
      <w:pPr>
        <w:tabs>
          <w:tab w:val="num" w:pos="555"/>
        </w:tabs>
        <w:ind w:left="555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995"/>
        </w:tabs>
        <w:ind w:left="995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395"/>
        </w:tabs>
        <w:ind w:left="1395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795"/>
        </w:tabs>
        <w:ind w:left="1795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195"/>
        </w:tabs>
        <w:ind w:left="2195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95"/>
        </w:tabs>
        <w:ind w:left="2595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95"/>
        </w:tabs>
        <w:ind w:left="2995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395"/>
        </w:tabs>
        <w:ind w:left="3395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95"/>
        </w:tabs>
        <w:ind w:left="3795" w:hanging="400"/>
      </w:pPr>
    </w:lvl>
  </w:abstractNum>
  <w:abstractNum w:abstractNumId="14">
    <w:nsid w:val="3F9B4D6B"/>
    <w:multiLevelType w:val="hybridMultilevel"/>
    <w:tmpl w:val="B06E14E8"/>
    <w:lvl w:ilvl="0" w:tplc="1200CC28">
      <w:start w:val="44"/>
      <w:numFmt w:val="bullet"/>
      <w:lvlText w:val="○"/>
      <w:lvlJc w:val="left"/>
      <w:pPr>
        <w:ind w:left="502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5">
    <w:nsid w:val="414E0900"/>
    <w:multiLevelType w:val="hybridMultilevel"/>
    <w:tmpl w:val="D2CEC734"/>
    <w:lvl w:ilvl="0" w:tplc="63AAFC4E">
      <w:start w:val="1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바탕" w:eastAsia="바탕" w:hAnsi="바탕" w:cs="바탕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6">
    <w:nsid w:val="43C6398E"/>
    <w:multiLevelType w:val="multilevel"/>
    <w:tmpl w:val="71DEE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4C04051"/>
    <w:multiLevelType w:val="hybridMultilevel"/>
    <w:tmpl w:val="08423038"/>
    <w:lvl w:ilvl="0" w:tplc="FFFFFFFF"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8">
    <w:nsid w:val="47F24FC1"/>
    <w:multiLevelType w:val="hybridMultilevel"/>
    <w:tmpl w:val="B452321C"/>
    <w:lvl w:ilvl="0" w:tplc="B6C2B3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2E9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C469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8862D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40D5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2C5B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CA4F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B038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CA33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A271110"/>
    <w:multiLevelType w:val="hybridMultilevel"/>
    <w:tmpl w:val="6338EDA4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0">
    <w:nsid w:val="4D113E52"/>
    <w:multiLevelType w:val="multilevel"/>
    <w:tmpl w:val="1A2ED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057613B"/>
    <w:multiLevelType w:val="hybridMultilevel"/>
    <w:tmpl w:val="63529BF2"/>
    <w:lvl w:ilvl="0" w:tplc="B8B0C2FA">
      <w:numFmt w:val="bullet"/>
      <w:lvlText w:val="○"/>
      <w:lvlJc w:val="left"/>
      <w:pPr>
        <w:ind w:left="58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2">
    <w:nsid w:val="543B1952"/>
    <w:multiLevelType w:val="hybridMultilevel"/>
    <w:tmpl w:val="AC4C9014"/>
    <w:lvl w:ilvl="0" w:tplc="834ED5FC">
      <w:numFmt w:val="decimal"/>
      <w:suff w:val="space"/>
      <w:lvlText w:val="%1."/>
      <w:lvlJc w:val="left"/>
      <w:pPr>
        <w:ind w:left="5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3">
    <w:nsid w:val="578375DE"/>
    <w:multiLevelType w:val="hybridMultilevel"/>
    <w:tmpl w:val="921241C0"/>
    <w:lvl w:ilvl="0" w:tplc="744878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5A5E04B1"/>
    <w:multiLevelType w:val="hybridMultilevel"/>
    <w:tmpl w:val="FB6016CC"/>
    <w:lvl w:ilvl="0" w:tplc="E22AF900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5">
    <w:nsid w:val="5E9F53C5"/>
    <w:multiLevelType w:val="hybridMultilevel"/>
    <w:tmpl w:val="879E23B0"/>
    <w:lvl w:ilvl="0" w:tplc="1E98F46C">
      <w:start w:val="4"/>
      <w:numFmt w:val="bullet"/>
      <w:lvlText w:val="-"/>
      <w:lvlJc w:val="left"/>
      <w:pPr>
        <w:ind w:left="1080" w:hanging="360"/>
      </w:pPr>
      <w:rPr>
        <w:rFonts w:ascii="Times New Roman" w:eastAsia="바탕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62F8220D"/>
    <w:multiLevelType w:val="hybridMultilevel"/>
    <w:tmpl w:val="7A7439BA"/>
    <w:lvl w:ilvl="0" w:tplc="7C16C386">
      <w:numFmt w:val="decimal"/>
      <w:suff w:val="space"/>
      <w:lvlText w:val="%1."/>
      <w:lvlJc w:val="left"/>
      <w:pPr>
        <w:ind w:left="565" w:hanging="16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7">
    <w:nsid w:val="655D5CC7"/>
    <w:multiLevelType w:val="hybridMultilevel"/>
    <w:tmpl w:val="40AC9B2A"/>
    <w:lvl w:ilvl="0" w:tplc="FFFFFFFF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8">
    <w:nsid w:val="66244226"/>
    <w:multiLevelType w:val="hybridMultilevel"/>
    <w:tmpl w:val="F46C8498"/>
    <w:lvl w:ilvl="0" w:tplc="D3E47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DE533AF"/>
    <w:multiLevelType w:val="hybridMultilevel"/>
    <w:tmpl w:val="8BCEDF14"/>
    <w:lvl w:ilvl="0" w:tplc="939672B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30">
    <w:nsid w:val="76C64B83"/>
    <w:multiLevelType w:val="hybridMultilevel"/>
    <w:tmpl w:val="5F5CC034"/>
    <w:lvl w:ilvl="0" w:tplc="834ED5FC">
      <w:numFmt w:val="decimal"/>
      <w:suff w:val="space"/>
      <w:lvlText w:val="%1."/>
      <w:lvlJc w:val="left"/>
      <w:pPr>
        <w:ind w:left="950" w:hanging="15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600"/>
        </w:tabs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800"/>
        </w:tabs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00"/>
        </w:tabs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4000"/>
        </w:tabs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0"/>
        </w:tabs>
        <w:ind w:left="4400" w:hanging="400"/>
      </w:pPr>
    </w:lvl>
  </w:abstractNum>
  <w:num w:numId="1">
    <w:abstractNumId w:val="11"/>
  </w:num>
  <w:num w:numId="2">
    <w:abstractNumId w:val="13"/>
  </w:num>
  <w:num w:numId="3">
    <w:abstractNumId w:val="19"/>
  </w:num>
  <w:num w:numId="4">
    <w:abstractNumId w:val="2"/>
  </w:num>
  <w:num w:numId="5">
    <w:abstractNumId w:val="17"/>
  </w:num>
  <w:num w:numId="6">
    <w:abstractNumId w:val="8"/>
  </w:num>
  <w:num w:numId="7">
    <w:abstractNumId w:val="27"/>
  </w:num>
  <w:num w:numId="8">
    <w:abstractNumId w:val="26"/>
  </w:num>
  <w:num w:numId="9">
    <w:abstractNumId w:val="1"/>
  </w:num>
  <w:num w:numId="10">
    <w:abstractNumId w:val="9"/>
  </w:num>
  <w:num w:numId="11">
    <w:abstractNumId w:val="12"/>
  </w:num>
  <w:num w:numId="12">
    <w:abstractNumId w:val="22"/>
  </w:num>
  <w:num w:numId="13">
    <w:abstractNumId w:val="30"/>
  </w:num>
  <w:num w:numId="14">
    <w:abstractNumId w:val="10"/>
  </w:num>
  <w:num w:numId="15">
    <w:abstractNumId w:val="7"/>
  </w:num>
  <w:num w:numId="16">
    <w:abstractNumId w:val="6"/>
  </w:num>
  <w:num w:numId="17">
    <w:abstractNumId w:val="15"/>
  </w:num>
  <w:num w:numId="18">
    <w:abstractNumId w:val="24"/>
  </w:num>
  <w:num w:numId="19">
    <w:abstractNumId w:val="23"/>
  </w:num>
  <w:num w:numId="20">
    <w:abstractNumId w:val="21"/>
  </w:num>
  <w:num w:numId="21">
    <w:abstractNumId w:val="5"/>
  </w:num>
  <w:num w:numId="22">
    <w:abstractNumId w:val="0"/>
  </w:num>
  <w:num w:numId="23">
    <w:abstractNumId w:val="14"/>
  </w:num>
  <w:num w:numId="24">
    <w:abstractNumId w:val="29"/>
  </w:num>
  <w:num w:numId="25">
    <w:abstractNumId w:val="18"/>
  </w:num>
  <w:num w:numId="26">
    <w:abstractNumId w:val="28"/>
  </w:num>
  <w:num w:numId="27">
    <w:abstractNumId w:val="16"/>
  </w:num>
  <w:num w:numId="28">
    <w:abstractNumId w:val="20"/>
  </w:num>
  <w:num w:numId="29">
    <w:abstractNumId w:val="25"/>
  </w:num>
  <w:num w:numId="30">
    <w:abstractNumId w:val="3"/>
  </w:num>
  <w:num w:numId="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AuthorDate(PLSO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5r0tfw5xav0r92e5ps2prrdrs2p9tp5f0x00&quot;&gt;My EndNote Library(SYKIM) Copy&lt;record-ids&gt;&lt;item&gt;248&lt;/item&gt;&lt;item&gt;249&lt;/item&gt;&lt;item&gt;258&lt;/item&gt;&lt;item&gt;319&lt;/item&gt;&lt;item&gt;501&lt;/item&gt;&lt;item&gt;522&lt;/item&gt;&lt;item&gt;526&lt;/item&gt;&lt;item&gt;657&lt;/item&gt;&lt;item&gt;714&lt;/item&gt;&lt;item&gt;715&lt;/item&gt;&lt;item&gt;719&lt;/item&gt;&lt;item&gt;738&lt;/item&gt;&lt;item&gt;767&lt;/item&gt;&lt;item&gt;768&lt;/item&gt;&lt;item&gt;769&lt;/item&gt;&lt;item&gt;770&lt;/item&gt;&lt;item&gt;771&lt;/item&gt;&lt;item&gt;772&lt;/item&gt;&lt;item&gt;773&lt;/item&gt;&lt;item&gt;774&lt;/item&gt;&lt;item&gt;775&lt;/item&gt;&lt;item&gt;777&lt;/item&gt;&lt;item&gt;778&lt;/item&gt;&lt;item&gt;779&lt;/item&gt;&lt;item&gt;782&lt;/item&gt;&lt;item&gt;786&lt;/item&gt;&lt;item&gt;787&lt;/item&gt;&lt;item&gt;789&lt;/item&gt;&lt;item&gt;790&lt;/item&gt;&lt;item&gt;791&lt;/item&gt;&lt;item&gt;792&lt;/item&gt;&lt;item&gt;793&lt;/item&gt;&lt;item&gt;794&lt;/item&gt;&lt;item&gt;795&lt;/item&gt;&lt;item&gt;829&lt;/item&gt;&lt;item&gt;830&lt;/item&gt;&lt;item&gt;831&lt;/item&gt;&lt;item&gt;854&lt;/item&gt;&lt;item&gt;87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656A5"/>
    <w:rsid w:val="00000D79"/>
    <w:rsid w:val="00002D34"/>
    <w:rsid w:val="0000394C"/>
    <w:rsid w:val="00003D3D"/>
    <w:rsid w:val="0000460E"/>
    <w:rsid w:val="000054D2"/>
    <w:rsid w:val="0000601A"/>
    <w:rsid w:val="000068FA"/>
    <w:rsid w:val="0001018C"/>
    <w:rsid w:val="0001209B"/>
    <w:rsid w:val="00012449"/>
    <w:rsid w:val="00013815"/>
    <w:rsid w:val="00014533"/>
    <w:rsid w:val="0001573E"/>
    <w:rsid w:val="0001579A"/>
    <w:rsid w:val="00016318"/>
    <w:rsid w:val="0001696B"/>
    <w:rsid w:val="00016EDB"/>
    <w:rsid w:val="000208F1"/>
    <w:rsid w:val="00021D77"/>
    <w:rsid w:val="000246A4"/>
    <w:rsid w:val="00025823"/>
    <w:rsid w:val="000270C0"/>
    <w:rsid w:val="000278BF"/>
    <w:rsid w:val="00030674"/>
    <w:rsid w:val="00031473"/>
    <w:rsid w:val="00031F8F"/>
    <w:rsid w:val="00032713"/>
    <w:rsid w:val="00032907"/>
    <w:rsid w:val="000331AF"/>
    <w:rsid w:val="00034149"/>
    <w:rsid w:val="0003658A"/>
    <w:rsid w:val="0003688E"/>
    <w:rsid w:val="00037FC7"/>
    <w:rsid w:val="00041B35"/>
    <w:rsid w:val="0004205A"/>
    <w:rsid w:val="00042E91"/>
    <w:rsid w:val="00043827"/>
    <w:rsid w:val="00043932"/>
    <w:rsid w:val="000439BC"/>
    <w:rsid w:val="00045345"/>
    <w:rsid w:val="00046060"/>
    <w:rsid w:val="000501CC"/>
    <w:rsid w:val="000521D2"/>
    <w:rsid w:val="00052858"/>
    <w:rsid w:val="000534B3"/>
    <w:rsid w:val="00053782"/>
    <w:rsid w:val="00053969"/>
    <w:rsid w:val="00054250"/>
    <w:rsid w:val="000549FC"/>
    <w:rsid w:val="00054C50"/>
    <w:rsid w:val="00056E1E"/>
    <w:rsid w:val="00057206"/>
    <w:rsid w:val="0005783E"/>
    <w:rsid w:val="0006017C"/>
    <w:rsid w:val="000606F3"/>
    <w:rsid w:val="00060C27"/>
    <w:rsid w:val="0006101B"/>
    <w:rsid w:val="00061211"/>
    <w:rsid w:val="00063A68"/>
    <w:rsid w:val="00063CC0"/>
    <w:rsid w:val="00063EE9"/>
    <w:rsid w:val="0006446E"/>
    <w:rsid w:val="00066508"/>
    <w:rsid w:val="00066D4C"/>
    <w:rsid w:val="00066FB1"/>
    <w:rsid w:val="0007012A"/>
    <w:rsid w:val="00071044"/>
    <w:rsid w:val="00073A23"/>
    <w:rsid w:val="00075A44"/>
    <w:rsid w:val="00077D60"/>
    <w:rsid w:val="00080E9D"/>
    <w:rsid w:val="00082B7C"/>
    <w:rsid w:val="000831CE"/>
    <w:rsid w:val="00083E12"/>
    <w:rsid w:val="000848A2"/>
    <w:rsid w:val="00085C76"/>
    <w:rsid w:val="000872F4"/>
    <w:rsid w:val="0009087D"/>
    <w:rsid w:val="00090BD7"/>
    <w:rsid w:val="00091232"/>
    <w:rsid w:val="000918CC"/>
    <w:rsid w:val="000922A3"/>
    <w:rsid w:val="000927CA"/>
    <w:rsid w:val="00092913"/>
    <w:rsid w:val="00093D40"/>
    <w:rsid w:val="00094F02"/>
    <w:rsid w:val="00095FF0"/>
    <w:rsid w:val="000962A1"/>
    <w:rsid w:val="00097D3C"/>
    <w:rsid w:val="000A1009"/>
    <w:rsid w:val="000A1326"/>
    <w:rsid w:val="000A216D"/>
    <w:rsid w:val="000A2F03"/>
    <w:rsid w:val="000A5440"/>
    <w:rsid w:val="000A5D8B"/>
    <w:rsid w:val="000A61D2"/>
    <w:rsid w:val="000A6970"/>
    <w:rsid w:val="000B046B"/>
    <w:rsid w:val="000B18E4"/>
    <w:rsid w:val="000B1DCA"/>
    <w:rsid w:val="000B3062"/>
    <w:rsid w:val="000B40B2"/>
    <w:rsid w:val="000B478E"/>
    <w:rsid w:val="000B506E"/>
    <w:rsid w:val="000B5176"/>
    <w:rsid w:val="000B59F2"/>
    <w:rsid w:val="000B608F"/>
    <w:rsid w:val="000B6466"/>
    <w:rsid w:val="000B6E96"/>
    <w:rsid w:val="000B772B"/>
    <w:rsid w:val="000B7BD1"/>
    <w:rsid w:val="000B7F80"/>
    <w:rsid w:val="000C0BC8"/>
    <w:rsid w:val="000C1604"/>
    <w:rsid w:val="000C1718"/>
    <w:rsid w:val="000C19CC"/>
    <w:rsid w:val="000C280A"/>
    <w:rsid w:val="000C2B9E"/>
    <w:rsid w:val="000C408B"/>
    <w:rsid w:val="000C4521"/>
    <w:rsid w:val="000C459C"/>
    <w:rsid w:val="000C4659"/>
    <w:rsid w:val="000C5184"/>
    <w:rsid w:val="000C5FD0"/>
    <w:rsid w:val="000C60B0"/>
    <w:rsid w:val="000C6110"/>
    <w:rsid w:val="000C6A9F"/>
    <w:rsid w:val="000C6F8F"/>
    <w:rsid w:val="000C704F"/>
    <w:rsid w:val="000C71CC"/>
    <w:rsid w:val="000C726F"/>
    <w:rsid w:val="000C7F11"/>
    <w:rsid w:val="000D0CEE"/>
    <w:rsid w:val="000D13B4"/>
    <w:rsid w:val="000D2C5C"/>
    <w:rsid w:val="000D2E0A"/>
    <w:rsid w:val="000D3EF1"/>
    <w:rsid w:val="000D4982"/>
    <w:rsid w:val="000D5095"/>
    <w:rsid w:val="000D51BA"/>
    <w:rsid w:val="000D5EBD"/>
    <w:rsid w:val="000D7696"/>
    <w:rsid w:val="000E0A72"/>
    <w:rsid w:val="000E0C24"/>
    <w:rsid w:val="000E1A06"/>
    <w:rsid w:val="000E1E33"/>
    <w:rsid w:val="000E2EF3"/>
    <w:rsid w:val="000E4833"/>
    <w:rsid w:val="000E5834"/>
    <w:rsid w:val="000E686F"/>
    <w:rsid w:val="000E7FE0"/>
    <w:rsid w:val="000F05B6"/>
    <w:rsid w:val="000F0CE7"/>
    <w:rsid w:val="000F1311"/>
    <w:rsid w:val="000F1B98"/>
    <w:rsid w:val="000F246C"/>
    <w:rsid w:val="000F2CE9"/>
    <w:rsid w:val="000F3329"/>
    <w:rsid w:val="000F3FA8"/>
    <w:rsid w:val="000F4703"/>
    <w:rsid w:val="000F533D"/>
    <w:rsid w:val="001001F4"/>
    <w:rsid w:val="0010026C"/>
    <w:rsid w:val="00102AE6"/>
    <w:rsid w:val="00103400"/>
    <w:rsid w:val="00103CED"/>
    <w:rsid w:val="001044D9"/>
    <w:rsid w:val="001045A8"/>
    <w:rsid w:val="001048EB"/>
    <w:rsid w:val="001050D2"/>
    <w:rsid w:val="0010528A"/>
    <w:rsid w:val="001056B6"/>
    <w:rsid w:val="0010603A"/>
    <w:rsid w:val="001062EA"/>
    <w:rsid w:val="001067FE"/>
    <w:rsid w:val="00106BA5"/>
    <w:rsid w:val="00107141"/>
    <w:rsid w:val="0011299C"/>
    <w:rsid w:val="00113DE3"/>
    <w:rsid w:val="0011568A"/>
    <w:rsid w:val="001156BB"/>
    <w:rsid w:val="001156CC"/>
    <w:rsid w:val="00115AB1"/>
    <w:rsid w:val="001165BD"/>
    <w:rsid w:val="00120246"/>
    <w:rsid w:val="00120AED"/>
    <w:rsid w:val="00121244"/>
    <w:rsid w:val="001212BD"/>
    <w:rsid w:val="00122E98"/>
    <w:rsid w:val="00122FB3"/>
    <w:rsid w:val="001234D0"/>
    <w:rsid w:val="001236F7"/>
    <w:rsid w:val="00124016"/>
    <w:rsid w:val="00124279"/>
    <w:rsid w:val="00125454"/>
    <w:rsid w:val="00125D16"/>
    <w:rsid w:val="00125E02"/>
    <w:rsid w:val="00126A88"/>
    <w:rsid w:val="00126B44"/>
    <w:rsid w:val="001271AB"/>
    <w:rsid w:val="00127731"/>
    <w:rsid w:val="00130B7C"/>
    <w:rsid w:val="001313BC"/>
    <w:rsid w:val="001331E8"/>
    <w:rsid w:val="001339A8"/>
    <w:rsid w:val="001339C4"/>
    <w:rsid w:val="001343D1"/>
    <w:rsid w:val="001345A8"/>
    <w:rsid w:val="001345B7"/>
    <w:rsid w:val="00136C88"/>
    <w:rsid w:val="00137A55"/>
    <w:rsid w:val="00137C70"/>
    <w:rsid w:val="00137CB2"/>
    <w:rsid w:val="00140BFB"/>
    <w:rsid w:val="00141E28"/>
    <w:rsid w:val="00142C0A"/>
    <w:rsid w:val="00142EB1"/>
    <w:rsid w:val="001451D2"/>
    <w:rsid w:val="0014579B"/>
    <w:rsid w:val="001457D2"/>
    <w:rsid w:val="00147306"/>
    <w:rsid w:val="00147CDC"/>
    <w:rsid w:val="00150817"/>
    <w:rsid w:val="00151F82"/>
    <w:rsid w:val="001548A8"/>
    <w:rsid w:val="00154FB8"/>
    <w:rsid w:val="00157CD8"/>
    <w:rsid w:val="00160168"/>
    <w:rsid w:val="00160A63"/>
    <w:rsid w:val="00162412"/>
    <w:rsid w:val="00163607"/>
    <w:rsid w:val="00163B8E"/>
    <w:rsid w:val="00163F9C"/>
    <w:rsid w:val="00165613"/>
    <w:rsid w:val="001656A5"/>
    <w:rsid w:val="001656E2"/>
    <w:rsid w:val="00166AFB"/>
    <w:rsid w:val="00167062"/>
    <w:rsid w:val="0016767C"/>
    <w:rsid w:val="00167CDD"/>
    <w:rsid w:val="00170209"/>
    <w:rsid w:val="00171BBF"/>
    <w:rsid w:val="0017234B"/>
    <w:rsid w:val="00172631"/>
    <w:rsid w:val="00173236"/>
    <w:rsid w:val="00173E11"/>
    <w:rsid w:val="001743FA"/>
    <w:rsid w:val="00174C6A"/>
    <w:rsid w:val="00180666"/>
    <w:rsid w:val="001808E0"/>
    <w:rsid w:val="001819E5"/>
    <w:rsid w:val="00182599"/>
    <w:rsid w:val="001866A8"/>
    <w:rsid w:val="001903AE"/>
    <w:rsid w:val="00191370"/>
    <w:rsid w:val="00191851"/>
    <w:rsid w:val="0019388C"/>
    <w:rsid w:val="001960C3"/>
    <w:rsid w:val="0019689E"/>
    <w:rsid w:val="00197D52"/>
    <w:rsid w:val="001A01FB"/>
    <w:rsid w:val="001A02EB"/>
    <w:rsid w:val="001A0380"/>
    <w:rsid w:val="001A158A"/>
    <w:rsid w:val="001A240C"/>
    <w:rsid w:val="001A2B0F"/>
    <w:rsid w:val="001A2CBF"/>
    <w:rsid w:val="001A466F"/>
    <w:rsid w:val="001A4D51"/>
    <w:rsid w:val="001A4E74"/>
    <w:rsid w:val="001A57BD"/>
    <w:rsid w:val="001A5DDD"/>
    <w:rsid w:val="001A643E"/>
    <w:rsid w:val="001A741F"/>
    <w:rsid w:val="001B1066"/>
    <w:rsid w:val="001B1B41"/>
    <w:rsid w:val="001B42DD"/>
    <w:rsid w:val="001B7535"/>
    <w:rsid w:val="001B7C93"/>
    <w:rsid w:val="001B7D16"/>
    <w:rsid w:val="001B7D46"/>
    <w:rsid w:val="001C06DB"/>
    <w:rsid w:val="001C0804"/>
    <w:rsid w:val="001C1409"/>
    <w:rsid w:val="001C1779"/>
    <w:rsid w:val="001C2696"/>
    <w:rsid w:val="001C2DD9"/>
    <w:rsid w:val="001C3146"/>
    <w:rsid w:val="001C34E6"/>
    <w:rsid w:val="001C380F"/>
    <w:rsid w:val="001C49C7"/>
    <w:rsid w:val="001C54F2"/>
    <w:rsid w:val="001C5D85"/>
    <w:rsid w:val="001C6276"/>
    <w:rsid w:val="001C71D4"/>
    <w:rsid w:val="001C75F7"/>
    <w:rsid w:val="001C7CFE"/>
    <w:rsid w:val="001D09DF"/>
    <w:rsid w:val="001D0BB7"/>
    <w:rsid w:val="001D1362"/>
    <w:rsid w:val="001D1C43"/>
    <w:rsid w:val="001D229C"/>
    <w:rsid w:val="001D2D29"/>
    <w:rsid w:val="001D3617"/>
    <w:rsid w:val="001D4109"/>
    <w:rsid w:val="001D41D0"/>
    <w:rsid w:val="001D6637"/>
    <w:rsid w:val="001D6890"/>
    <w:rsid w:val="001D6A21"/>
    <w:rsid w:val="001D6A9B"/>
    <w:rsid w:val="001D7C4C"/>
    <w:rsid w:val="001E1063"/>
    <w:rsid w:val="001E3BE2"/>
    <w:rsid w:val="001E3DEE"/>
    <w:rsid w:val="001E4455"/>
    <w:rsid w:val="001E4DDB"/>
    <w:rsid w:val="001E6D57"/>
    <w:rsid w:val="001E7258"/>
    <w:rsid w:val="001E79BB"/>
    <w:rsid w:val="001F04BD"/>
    <w:rsid w:val="001F0B5D"/>
    <w:rsid w:val="001F1491"/>
    <w:rsid w:val="001F2B04"/>
    <w:rsid w:val="001F3A8B"/>
    <w:rsid w:val="001F4F8C"/>
    <w:rsid w:val="001F506A"/>
    <w:rsid w:val="001F53B5"/>
    <w:rsid w:val="00200342"/>
    <w:rsid w:val="00201773"/>
    <w:rsid w:val="00201C08"/>
    <w:rsid w:val="00202E77"/>
    <w:rsid w:val="0020367C"/>
    <w:rsid w:val="00205A2E"/>
    <w:rsid w:val="00205A70"/>
    <w:rsid w:val="00205D66"/>
    <w:rsid w:val="00206032"/>
    <w:rsid w:val="002072B4"/>
    <w:rsid w:val="00207BB0"/>
    <w:rsid w:val="00207F35"/>
    <w:rsid w:val="002112FB"/>
    <w:rsid w:val="00212A24"/>
    <w:rsid w:val="00212B2B"/>
    <w:rsid w:val="002139BA"/>
    <w:rsid w:val="0021520A"/>
    <w:rsid w:val="002170B3"/>
    <w:rsid w:val="00217DEC"/>
    <w:rsid w:val="0022067B"/>
    <w:rsid w:val="00220B70"/>
    <w:rsid w:val="002218DC"/>
    <w:rsid w:val="002224CB"/>
    <w:rsid w:val="002225C0"/>
    <w:rsid w:val="00222857"/>
    <w:rsid w:val="00223705"/>
    <w:rsid w:val="00223B68"/>
    <w:rsid w:val="00223BB2"/>
    <w:rsid w:val="00225269"/>
    <w:rsid w:val="00225C3E"/>
    <w:rsid w:val="00226A6C"/>
    <w:rsid w:val="00226D57"/>
    <w:rsid w:val="00226FFB"/>
    <w:rsid w:val="00227BAA"/>
    <w:rsid w:val="00230500"/>
    <w:rsid w:val="00230855"/>
    <w:rsid w:val="00230F02"/>
    <w:rsid w:val="00231E71"/>
    <w:rsid w:val="0023267D"/>
    <w:rsid w:val="002326EA"/>
    <w:rsid w:val="00232C13"/>
    <w:rsid w:val="00233041"/>
    <w:rsid w:val="00233889"/>
    <w:rsid w:val="0023692F"/>
    <w:rsid w:val="002401D0"/>
    <w:rsid w:val="00242FE1"/>
    <w:rsid w:val="0024415E"/>
    <w:rsid w:val="002449B9"/>
    <w:rsid w:val="00246134"/>
    <w:rsid w:val="00246A21"/>
    <w:rsid w:val="0024754C"/>
    <w:rsid w:val="002512C0"/>
    <w:rsid w:val="002514B7"/>
    <w:rsid w:val="00251D5C"/>
    <w:rsid w:val="00252465"/>
    <w:rsid w:val="0025253A"/>
    <w:rsid w:val="00252A94"/>
    <w:rsid w:val="00252FC0"/>
    <w:rsid w:val="00253E5B"/>
    <w:rsid w:val="00253FFB"/>
    <w:rsid w:val="00255F84"/>
    <w:rsid w:val="002562AB"/>
    <w:rsid w:val="002575AA"/>
    <w:rsid w:val="002578C2"/>
    <w:rsid w:val="00257EBC"/>
    <w:rsid w:val="00260138"/>
    <w:rsid w:val="002610CA"/>
    <w:rsid w:val="002617E8"/>
    <w:rsid w:val="00261D1E"/>
    <w:rsid w:val="00262955"/>
    <w:rsid w:val="002631E4"/>
    <w:rsid w:val="002639B3"/>
    <w:rsid w:val="002639B5"/>
    <w:rsid w:val="00263A49"/>
    <w:rsid w:val="00263CC4"/>
    <w:rsid w:val="00264485"/>
    <w:rsid w:val="00265887"/>
    <w:rsid w:val="00265AA9"/>
    <w:rsid w:val="00267EC7"/>
    <w:rsid w:val="0027044E"/>
    <w:rsid w:val="00270DC5"/>
    <w:rsid w:val="00270FEA"/>
    <w:rsid w:val="00271654"/>
    <w:rsid w:val="00271ECF"/>
    <w:rsid w:val="00272561"/>
    <w:rsid w:val="00272997"/>
    <w:rsid w:val="00272D1E"/>
    <w:rsid w:val="00275CFC"/>
    <w:rsid w:val="0027718B"/>
    <w:rsid w:val="00280ABA"/>
    <w:rsid w:val="00281A91"/>
    <w:rsid w:val="00281F64"/>
    <w:rsid w:val="002827F2"/>
    <w:rsid w:val="00282A85"/>
    <w:rsid w:val="00282B28"/>
    <w:rsid w:val="00282C4A"/>
    <w:rsid w:val="002832C9"/>
    <w:rsid w:val="00283C78"/>
    <w:rsid w:val="0028405F"/>
    <w:rsid w:val="0028425B"/>
    <w:rsid w:val="002927F6"/>
    <w:rsid w:val="00293737"/>
    <w:rsid w:val="00293E13"/>
    <w:rsid w:val="002947D9"/>
    <w:rsid w:val="00294AE5"/>
    <w:rsid w:val="00294BCF"/>
    <w:rsid w:val="00294DA1"/>
    <w:rsid w:val="00296704"/>
    <w:rsid w:val="00296A40"/>
    <w:rsid w:val="00297F0E"/>
    <w:rsid w:val="002A02AA"/>
    <w:rsid w:val="002A0969"/>
    <w:rsid w:val="002A0C97"/>
    <w:rsid w:val="002A23EB"/>
    <w:rsid w:val="002A3460"/>
    <w:rsid w:val="002A4CB8"/>
    <w:rsid w:val="002A75C7"/>
    <w:rsid w:val="002A7678"/>
    <w:rsid w:val="002A7FA2"/>
    <w:rsid w:val="002B080D"/>
    <w:rsid w:val="002B1361"/>
    <w:rsid w:val="002B2433"/>
    <w:rsid w:val="002B273F"/>
    <w:rsid w:val="002B38F3"/>
    <w:rsid w:val="002B3FCC"/>
    <w:rsid w:val="002B4148"/>
    <w:rsid w:val="002B423F"/>
    <w:rsid w:val="002B466F"/>
    <w:rsid w:val="002B505C"/>
    <w:rsid w:val="002B62A2"/>
    <w:rsid w:val="002B6628"/>
    <w:rsid w:val="002B7165"/>
    <w:rsid w:val="002B7A7E"/>
    <w:rsid w:val="002C2086"/>
    <w:rsid w:val="002C25E5"/>
    <w:rsid w:val="002C2A58"/>
    <w:rsid w:val="002C2B2D"/>
    <w:rsid w:val="002C2EEB"/>
    <w:rsid w:val="002C3112"/>
    <w:rsid w:val="002C3CA9"/>
    <w:rsid w:val="002C3D4F"/>
    <w:rsid w:val="002C4DE4"/>
    <w:rsid w:val="002C504A"/>
    <w:rsid w:val="002C507E"/>
    <w:rsid w:val="002C635E"/>
    <w:rsid w:val="002C77EF"/>
    <w:rsid w:val="002D05C8"/>
    <w:rsid w:val="002D1E94"/>
    <w:rsid w:val="002D1FBF"/>
    <w:rsid w:val="002D2066"/>
    <w:rsid w:val="002D2EB6"/>
    <w:rsid w:val="002D5E6A"/>
    <w:rsid w:val="002D68DB"/>
    <w:rsid w:val="002D7A72"/>
    <w:rsid w:val="002E19E1"/>
    <w:rsid w:val="002E2726"/>
    <w:rsid w:val="002E3ED0"/>
    <w:rsid w:val="002E42B8"/>
    <w:rsid w:val="002E4359"/>
    <w:rsid w:val="002E51B0"/>
    <w:rsid w:val="002E63F7"/>
    <w:rsid w:val="002E7F97"/>
    <w:rsid w:val="002E7FA9"/>
    <w:rsid w:val="002F0025"/>
    <w:rsid w:val="002F0A7D"/>
    <w:rsid w:val="002F0C1C"/>
    <w:rsid w:val="002F0C80"/>
    <w:rsid w:val="002F17CE"/>
    <w:rsid w:val="002F17D7"/>
    <w:rsid w:val="002F1E7D"/>
    <w:rsid w:val="002F4AB1"/>
    <w:rsid w:val="002F684E"/>
    <w:rsid w:val="002F7CC5"/>
    <w:rsid w:val="003010DA"/>
    <w:rsid w:val="00301A95"/>
    <w:rsid w:val="00303105"/>
    <w:rsid w:val="003075F8"/>
    <w:rsid w:val="003076F1"/>
    <w:rsid w:val="00310747"/>
    <w:rsid w:val="00310BD2"/>
    <w:rsid w:val="0031153C"/>
    <w:rsid w:val="00311A21"/>
    <w:rsid w:val="00311CF1"/>
    <w:rsid w:val="00312167"/>
    <w:rsid w:val="00314573"/>
    <w:rsid w:val="003145DB"/>
    <w:rsid w:val="00314B2F"/>
    <w:rsid w:val="00315062"/>
    <w:rsid w:val="00315368"/>
    <w:rsid w:val="003205C5"/>
    <w:rsid w:val="00321354"/>
    <w:rsid w:val="0032311D"/>
    <w:rsid w:val="00323518"/>
    <w:rsid w:val="003239B1"/>
    <w:rsid w:val="00324E57"/>
    <w:rsid w:val="00325B91"/>
    <w:rsid w:val="003266BF"/>
    <w:rsid w:val="003270EB"/>
    <w:rsid w:val="0032781A"/>
    <w:rsid w:val="003313F5"/>
    <w:rsid w:val="003316FA"/>
    <w:rsid w:val="003318AE"/>
    <w:rsid w:val="003318CD"/>
    <w:rsid w:val="00333DE9"/>
    <w:rsid w:val="003357DE"/>
    <w:rsid w:val="003359B4"/>
    <w:rsid w:val="00336569"/>
    <w:rsid w:val="00336B9F"/>
    <w:rsid w:val="00337E58"/>
    <w:rsid w:val="00337EFE"/>
    <w:rsid w:val="003404B3"/>
    <w:rsid w:val="003412CF"/>
    <w:rsid w:val="003418AA"/>
    <w:rsid w:val="0034370A"/>
    <w:rsid w:val="00345B80"/>
    <w:rsid w:val="00346A4A"/>
    <w:rsid w:val="00346C63"/>
    <w:rsid w:val="00346F95"/>
    <w:rsid w:val="00347003"/>
    <w:rsid w:val="00351D55"/>
    <w:rsid w:val="00351F3C"/>
    <w:rsid w:val="00352324"/>
    <w:rsid w:val="00355054"/>
    <w:rsid w:val="00355343"/>
    <w:rsid w:val="00355A8C"/>
    <w:rsid w:val="00362106"/>
    <w:rsid w:val="0036315E"/>
    <w:rsid w:val="00365ADD"/>
    <w:rsid w:val="00366D14"/>
    <w:rsid w:val="00367F70"/>
    <w:rsid w:val="0037150A"/>
    <w:rsid w:val="00372301"/>
    <w:rsid w:val="00372368"/>
    <w:rsid w:val="00372630"/>
    <w:rsid w:val="003750AC"/>
    <w:rsid w:val="00375791"/>
    <w:rsid w:val="00376289"/>
    <w:rsid w:val="003778F7"/>
    <w:rsid w:val="003823BC"/>
    <w:rsid w:val="0038298B"/>
    <w:rsid w:val="00382E17"/>
    <w:rsid w:val="00383C90"/>
    <w:rsid w:val="00384332"/>
    <w:rsid w:val="00384B6B"/>
    <w:rsid w:val="00384FA1"/>
    <w:rsid w:val="00386947"/>
    <w:rsid w:val="00386B39"/>
    <w:rsid w:val="00386B58"/>
    <w:rsid w:val="00391024"/>
    <w:rsid w:val="00391D57"/>
    <w:rsid w:val="003920FE"/>
    <w:rsid w:val="00394435"/>
    <w:rsid w:val="0039447D"/>
    <w:rsid w:val="00394594"/>
    <w:rsid w:val="00394A0D"/>
    <w:rsid w:val="00394C95"/>
    <w:rsid w:val="00395817"/>
    <w:rsid w:val="00395D3E"/>
    <w:rsid w:val="00397F5E"/>
    <w:rsid w:val="003A0163"/>
    <w:rsid w:val="003A1A8B"/>
    <w:rsid w:val="003A1BB0"/>
    <w:rsid w:val="003A27E2"/>
    <w:rsid w:val="003A2F00"/>
    <w:rsid w:val="003A3080"/>
    <w:rsid w:val="003A41EC"/>
    <w:rsid w:val="003A59D8"/>
    <w:rsid w:val="003A764D"/>
    <w:rsid w:val="003B1331"/>
    <w:rsid w:val="003B15E4"/>
    <w:rsid w:val="003B1AFF"/>
    <w:rsid w:val="003B2241"/>
    <w:rsid w:val="003B3219"/>
    <w:rsid w:val="003B3379"/>
    <w:rsid w:val="003B38F1"/>
    <w:rsid w:val="003B39FE"/>
    <w:rsid w:val="003B76D6"/>
    <w:rsid w:val="003B770E"/>
    <w:rsid w:val="003C0642"/>
    <w:rsid w:val="003C0C6B"/>
    <w:rsid w:val="003C1048"/>
    <w:rsid w:val="003C13AD"/>
    <w:rsid w:val="003C176A"/>
    <w:rsid w:val="003C18E8"/>
    <w:rsid w:val="003C1B6B"/>
    <w:rsid w:val="003C30C8"/>
    <w:rsid w:val="003C3332"/>
    <w:rsid w:val="003C39A0"/>
    <w:rsid w:val="003C3C30"/>
    <w:rsid w:val="003C4058"/>
    <w:rsid w:val="003C4DE6"/>
    <w:rsid w:val="003C6D30"/>
    <w:rsid w:val="003D0A35"/>
    <w:rsid w:val="003D1851"/>
    <w:rsid w:val="003D19F2"/>
    <w:rsid w:val="003D224F"/>
    <w:rsid w:val="003D27B5"/>
    <w:rsid w:val="003D3CBD"/>
    <w:rsid w:val="003D5072"/>
    <w:rsid w:val="003D6207"/>
    <w:rsid w:val="003D62DC"/>
    <w:rsid w:val="003D682E"/>
    <w:rsid w:val="003D7A72"/>
    <w:rsid w:val="003E28CA"/>
    <w:rsid w:val="003E4708"/>
    <w:rsid w:val="003E4B5F"/>
    <w:rsid w:val="003E61FB"/>
    <w:rsid w:val="003F008B"/>
    <w:rsid w:val="003F0BF4"/>
    <w:rsid w:val="003F0FCA"/>
    <w:rsid w:val="003F1BBD"/>
    <w:rsid w:val="003F1C85"/>
    <w:rsid w:val="003F26C7"/>
    <w:rsid w:val="003F2A45"/>
    <w:rsid w:val="003F2B14"/>
    <w:rsid w:val="003F315A"/>
    <w:rsid w:val="003F3DB7"/>
    <w:rsid w:val="003F5729"/>
    <w:rsid w:val="003F63CD"/>
    <w:rsid w:val="003F69B8"/>
    <w:rsid w:val="003F6BE6"/>
    <w:rsid w:val="003F7A05"/>
    <w:rsid w:val="004018A2"/>
    <w:rsid w:val="00401E04"/>
    <w:rsid w:val="00402A07"/>
    <w:rsid w:val="00402B75"/>
    <w:rsid w:val="0040371A"/>
    <w:rsid w:val="0040454D"/>
    <w:rsid w:val="004055AD"/>
    <w:rsid w:val="00405EFB"/>
    <w:rsid w:val="00405F73"/>
    <w:rsid w:val="00406F06"/>
    <w:rsid w:val="00407A2A"/>
    <w:rsid w:val="00410DD7"/>
    <w:rsid w:val="00411DF6"/>
    <w:rsid w:val="004124C3"/>
    <w:rsid w:val="00413602"/>
    <w:rsid w:val="004139C7"/>
    <w:rsid w:val="004142A2"/>
    <w:rsid w:val="00417958"/>
    <w:rsid w:val="0042011E"/>
    <w:rsid w:val="0042055F"/>
    <w:rsid w:val="004212DF"/>
    <w:rsid w:val="00421894"/>
    <w:rsid w:val="0042415E"/>
    <w:rsid w:val="00424AB4"/>
    <w:rsid w:val="00425592"/>
    <w:rsid w:val="00425AE7"/>
    <w:rsid w:val="004277CE"/>
    <w:rsid w:val="00427EAA"/>
    <w:rsid w:val="00427EFD"/>
    <w:rsid w:val="004306F6"/>
    <w:rsid w:val="0043086C"/>
    <w:rsid w:val="00430FDC"/>
    <w:rsid w:val="00431930"/>
    <w:rsid w:val="00433C62"/>
    <w:rsid w:val="00433D2C"/>
    <w:rsid w:val="004343A1"/>
    <w:rsid w:val="00435FAC"/>
    <w:rsid w:val="00436214"/>
    <w:rsid w:val="00436849"/>
    <w:rsid w:val="00441A27"/>
    <w:rsid w:val="00442B69"/>
    <w:rsid w:val="00443238"/>
    <w:rsid w:val="00443AF8"/>
    <w:rsid w:val="00443B9E"/>
    <w:rsid w:val="00445031"/>
    <w:rsid w:val="00445E71"/>
    <w:rsid w:val="0044749D"/>
    <w:rsid w:val="00447834"/>
    <w:rsid w:val="00447F3A"/>
    <w:rsid w:val="00451BE0"/>
    <w:rsid w:val="004524B6"/>
    <w:rsid w:val="0045435F"/>
    <w:rsid w:val="00454D11"/>
    <w:rsid w:val="00455D15"/>
    <w:rsid w:val="00456B38"/>
    <w:rsid w:val="00456BA7"/>
    <w:rsid w:val="00462F4D"/>
    <w:rsid w:val="004630C8"/>
    <w:rsid w:val="0046409A"/>
    <w:rsid w:val="00464BD6"/>
    <w:rsid w:val="004667EE"/>
    <w:rsid w:val="004668BB"/>
    <w:rsid w:val="00470BF1"/>
    <w:rsid w:val="00470D69"/>
    <w:rsid w:val="00470DF5"/>
    <w:rsid w:val="00471A44"/>
    <w:rsid w:val="00472008"/>
    <w:rsid w:val="00473F78"/>
    <w:rsid w:val="00474C6B"/>
    <w:rsid w:val="0047589F"/>
    <w:rsid w:val="00475B05"/>
    <w:rsid w:val="004761BB"/>
    <w:rsid w:val="00476228"/>
    <w:rsid w:val="00477142"/>
    <w:rsid w:val="00477CBC"/>
    <w:rsid w:val="00480DBC"/>
    <w:rsid w:val="00481D36"/>
    <w:rsid w:val="004820F7"/>
    <w:rsid w:val="004823B1"/>
    <w:rsid w:val="00485499"/>
    <w:rsid w:val="00485521"/>
    <w:rsid w:val="004866C2"/>
    <w:rsid w:val="00486A92"/>
    <w:rsid w:val="00487134"/>
    <w:rsid w:val="00487716"/>
    <w:rsid w:val="00487B66"/>
    <w:rsid w:val="00487BC1"/>
    <w:rsid w:val="004900FD"/>
    <w:rsid w:val="00490177"/>
    <w:rsid w:val="00493305"/>
    <w:rsid w:val="00493DC9"/>
    <w:rsid w:val="00493EF3"/>
    <w:rsid w:val="0049423C"/>
    <w:rsid w:val="00494A5C"/>
    <w:rsid w:val="004956BA"/>
    <w:rsid w:val="00495C95"/>
    <w:rsid w:val="00495D5B"/>
    <w:rsid w:val="004963F1"/>
    <w:rsid w:val="00496D2C"/>
    <w:rsid w:val="0049756D"/>
    <w:rsid w:val="004A0F95"/>
    <w:rsid w:val="004A258B"/>
    <w:rsid w:val="004A2DB7"/>
    <w:rsid w:val="004A4401"/>
    <w:rsid w:val="004A5E36"/>
    <w:rsid w:val="004A610B"/>
    <w:rsid w:val="004A6FDF"/>
    <w:rsid w:val="004B003D"/>
    <w:rsid w:val="004B059E"/>
    <w:rsid w:val="004B0E6B"/>
    <w:rsid w:val="004B14A0"/>
    <w:rsid w:val="004B1FC6"/>
    <w:rsid w:val="004B2B56"/>
    <w:rsid w:val="004B2BD3"/>
    <w:rsid w:val="004B4A21"/>
    <w:rsid w:val="004B4C38"/>
    <w:rsid w:val="004B608E"/>
    <w:rsid w:val="004B6650"/>
    <w:rsid w:val="004B66A1"/>
    <w:rsid w:val="004B7BFB"/>
    <w:rsid w:val="004C03CA"/>
    <w:rsid w:val="004C20C9"/>
    <w:rsid w:val="004C2BE0"/>
    <w:rsid w:val="004C2DE3"/>
    <w:rsid w:val="004C6CB2"/>
    <w:rsid w:val="004C7328"/>
    <w:rsid w:val="004C74C3"/>
    <w:rsid w:val="004D03A3"/>
    <w:rsid w:val="004D09B9"/>
    <w:rsid w:val="004D3BA5"/>
    <w:rsid w:val="004D4D53"/>
    <w:rsid w:val="004D61F4"/>
    <w:rsid w:val="004D6E76"/>
    <w:rsid w:val="004E1075"/>
    <w:rsid w:val="004E2047"/>
    <w:rsid w:val="004E2CA7"/>
    <w:rsid w:val="004E3ADA"/>
    <w:rsid w:val="004E4C1E"/>
    <w:rsid w:val="004E5EDB"/>
    <w:rsid w:val="004E5F6A"/>
    <w:rsid w:val="004E6A87"/>
    <w:rsid w:val="004E73CA"/>
    <w:rsid w:val="004F0826"/>
    <w:rsid w:val="004F0ADB"/>
    <w:rsid w:val="004F0B2A"/>
    <w:rsid w:val="004F1AD0"/>
    <w:rsid w:val="004F1C15"/>
    <w:rsid w:val="004F223E"/>
    <w:rsid w:val="004F32FE"/>
    <w:rsid w:val="004F4742"/>
    <w:rsid w:val="004F6623"/>
    <w:rsid w:val="004F73AE"/>
    <w:rsid w:val="004F7CD1"/>
    <w:rsid w:val="005042B7"/>
    <w:rsid w:val="00504590"/>
    <w:rsid w:val="00504FEB"/>
    <w:rsid w:val="00505057"/>
    <w:rsid w:val="005069FB"/>
    <w:rsid w:val="0050735D"/>
    <w:rsid w:val="0050794F"/>
    <w:rsid w:val="00510F77"/>
    <w:rsid w:val="00511CD1"/>
    <w:rsid w:val="005121E5"/>
    <w:rsid w:val="0051319F"/>
    <w:rsid w:val="00513D49"/>
    <w:rsid w:val="0051470A"/>
    <w:rsid w:val="00515057"/>
    <w:rsid w:val="005151ED"/>
    <w:rsid w:val="00515601"/>
    <w:rsid w:val="00515902"/>
    <w:rsid w:val="00516831"/>
    <w:rsid w:val="00517165"/>
    <w:rsid w:val="00521AF7"/>
    <w:rsid w:val="00521FD4"/>
    <w:rsid w:val="00523E62"/>
    <w:rsid w:val="0052613A"/>
    <w:rsid w:val="0052689C"/>
    <w:rsid w:val="00526D96"/>
    <w:rsid w:val="00531062"/>
    <w:rsid w:val="005331FF"/>
    <w:rsid w:val="00535258"/>
    <w:rsid w:val="00537042"/>
    <w:rsid w:val="005372DF"/>
    <w:rsid w:val="0054000F"/>
    <w:rsid w:val="00540D81"/>
    <w:rsid w:val="005413A0"/>
    <w:rsid w:val="005416D6"/>
    <w:rsid w:val="00542724"/>
    <w:rsid w:val="00543A7A"/>
    <w:rsid w:val="00544164"/>
    <w:rsid w:val="005447C3"/>
    <w:rsid w:val="005453B0"/>
    <w:rsid w:val="0054721E"/>
    <w:rsid w:val="00550287"/>
    <w:rsid w:val="00550634"/>
    <w:rsid w:val="00551C8B"/>
    <w:rsid w:val="00551D92"/>
    <w:rsid w:val="005528C7"/>
    <w:rsid w:val="00552A20"/>
    <w:rsid w:val="00552BED"/>
    <w:rsid w:val="0055305B"/>
    <w:rsid w:val="00553B14"/>
    <w:rsid w:val="0055444C"/>
    <w:rsid w:val="005544EF"/>
    <w:rsid w:val="005566D8"/>
    <w:rsid w:val="005572E1"/>
    <w:rsid w:val="0056008D"/>
    <w:rsid w:val="00560618"/>
    <w:rsid w:val="0056272D"/>
    <w:rsid w:val="00562F4C"/>
    <w:rsid w:val="00563489"/>
    <w:rsid w:val="005636DE"/>
    <w:rsid w:val="005643CD"/>
    <w:rsid w:val="0056598D"/>
    <w:rsid w:val="00565DC6"/>
    <w:rsid w:val="0056743A"/>
    <w:rsid w:val="005701CF"/>
    <w:rsid w:val="00571B19"/>
    <w:rsid w:val="00572A6E"/>
    <w:rsid w:val="00572BC9"/>
    <w:rsid w:val="00572FA6"/>
    <w:rsid w:val="005734F4"/>
    <w:rsid w:val="00573C1C"/>
    <w:rsid w:val="005742A5"/>
    <w:rsid w:val="005742FF"/>
    <w:rsid w:val="00574C35"/>
    <w:rsid w:val="00574FD8"/>
    <w:rsid w:val="0057507B"/>
    <w:rsid w:val="005751A4"/>
    <w:rsid w:val="00575842"/>
    <w:rsid w:val="00576224"/>
    <w:rsid w:val="00577FB0"/>
    <w:rsid w:val="005801A5"/>
    <w:rsid w:val="005804D7"/>
    <w:rsid w:val="00582FF8"/>
    <w:rsid w:val="005841F1"/>
    <w:rsid w:val="00584385"/>
    <w:rsid w:val="0058470B"/>
    <w:rsid w:val="00584DA8"/>
    <w:rsid w:val="00584DFA"/>
    <w:rsid w:val="00590EAC"/>
    <w:rsid w:val="005917DF"/>
    <w:rsid w:val="00591CF7"/>
    <w:rsid w:val="00591E2C"/>
    <w:rsid w:val="00592140"/>
    <w:rsid w:val="00592EE4"/>
    <w:rsid w:val="00593FD4"/>
    <w:rsid w:val="00594F92"/>
    <w:rsid w:val="00595BDA"/>
    <w:rsid w:val="00596A97"/>
    <w:rsid w:val="00597D3A"/>
    <w:rsid w:val="005A03D0"/>
    <w:rsid w:val="005A0857"/>
    <w:rsid w:val="005A0CAA"/>
    <w:rsid w:val="005A1133"/>
    <w:rsid w:val="005A13DE"/>
    <w:rsid w:val="005A15DE"/>
    <w:rsid w:val="005A1769"/>
    <w:rsid w:val="005A1DFC"/>
    <w:rsid w:val="005A27DD"/>
    <w:rsid w:val="005A3965"/>
    <w:rsid w:val="005A4014"/>
    <w:rsid w:val="005A42D7"/>
    <w:rsid w:val="005A457D"/>
    <w:rsid w:val="005A63C1"/>
    <w:rsid w:val="005A7941"/>
    <w:rsid w:val="005A7EA2"/>
    <w:rsid w:val="005B056F"/>
    <w:rsid w:val="005B0CA3"/>
    <w:rsid w:val="005B0CE6"/>
    <w:rsid w:val="005B1AFD"/>
    <w:rsid w:val="005B21C2"/>
    <w:rsid w:val="005B2457"/>
    <w:rsid w:val="005B2CC6"/>
    <w:rsid w:val="005B37D0"/>
    <w:rsid w:val="005B387C"/>
    <w:rsid w:val="005B4156"/>
    <w:rsid w:val="005B5642"/>
    <w:rsid w:val="005B5755"/>
    <w:rsid w:val="005B5F7B"/>
    <w:rsid w:val="005B64C6"/>
    <w:rsid w:val="005B67CB"/>
    <w:rsid w:val="005B68C4"/>
    <w:rsid w:val="005B772B"/>
    <w:rsid w:val="005B79BF"/>
    <w:rsid w:val="005C0273"/>
    <w:rsid w:val="005C0634"/>
    <w:rsid w:val="005C1353"/>
    <w:rsid w:val="005C1407"/>
    <w:rsid w:val="005C16EC"/>
    <w:rsid w:val="005C2144"/>
    <w:rsid w:val="005C2746"/>
    <w:rsid w:val="005C3C06"/>
    <w:rsid w:val="005C450C"/>
    <w:rsid w:val="005D0059"/>
    <w:rsid w:val="005D015B"/>
    <w:rsid w:val="005D07DD"/>
    <w:rsid w:val="005D379F"/>
    <w:rsid w:val="005D4F3A"/>
    <w:rsid w:val="005D506F"/>
    <w:rsid w:val="005D7E6A"/>
    <w:rsid w:val="005E060C"/>
    <w:rsid w:val="005E08ED"/>
    <w:rsid w:val="005E1FDB"/>
    <w:rsid w:val="005E2E8C"/>
    <w:rsid w:val="005E3DE1"/>
    <w:rsid w:val="005E4595"/>
    <w:rsid w:val="005E46C1"/>
    <w:rsid w:val="005E535A"/>
    <w:rsid w:val="005F00BA"/>
    <w:rsid w:val="005F1051"/>
    <w:rsid w:val="005F1F77"/>
    <w:rsid w:val="005F2ECB"/>
    <w:rsid w:val="005F3913"/>
    <w:rsid w:val="005F39D6"/>
    <w:rsid w:val="005F3CDF"/>
    <w:rsid w:val="005F5681"/>
    <w:rsid w:val="005F65A1"/>
    <w:rsid w:val="00600197"/>
    <w:rsid w:val="0060032E"/>
    <w:rsid w:val="00600407"/>
    <w:rsid w:val="006010B8"/>
    <w:rsid w:val="00602A75"/>
    <w:rsid w:val="00602E4C"/>
    <w:rsid w:val="006037F5"/>
    <w:rsid w:val="00604839"/>
    <w:rsid w:val="0060501C"/>
    <w:rsid w:val="00606062"/>
    <w:rsid w:val="00606DA9"/>
    <w:rsid w:val="00607CB9"/>
    <w:rsid w:val="00610196"/>
    <w:rsid w:val="006140B8"/>
    <w:rsid w:val="006144A0"/>
    <w:rsid w:val="006146D2"/>
    <w:rsid w:val="00615C5B"/>
    <w:rsid w:val="00617EE3"/>
    <w:rsid w:val="006204AA"/>
    <w:rsid w:val="00622161"/>
    <w:rsid w:val="00623258"/>
    <w:rsid w:val="00623263"/>
    <w:rsid w:val="006232F0"/>
    <w:rsid w:val="00623367"/>
    <w:rsid w:val="0062476D"/>
    <w:rsid w:val="00625090"/>
    <w:rsid w:val="00625719"/>
    <w:rsid w:val="00625A03"/>
    <w:rsid w:val="00625E08"/>
    <w:rsid w:val="00631790"/>
    <w:rsid w:val="0063199B"/>
    <w:rsid w:val="00632521"/>
    <w:rsid w:val="00632B74"/>
    <w:rsid w:val="006331D4"/>
    <w:rsid w:val="006333AF"/>
    <w:rsid w:val="006342B6"/>
    <w:rsid w:val="00634345"/>
    <w:rsid w:val="00640A02"/>
    <w:rsid w:val="00640BF2"/>
    <w:rsid w:val="006416E5"/>
    <w:rsid w:val="00641D42"/>
    <w:rsid w:val="00641F55"/>
    <w:rsid w:val="00642367"/>
    <w:rsid w:val="006434BB"/>
    <w:rsid w:val="0064377C"/>
    <w:rsid w:val="00643A03"/>
    <w:rsid w:val="0064445A"/>
    <w:rsid w:val="006456D1"/>
    <w:rsid w:val="00647416"/>
    <w:rsid w:val="006475BC"/>
    <w:rsid w:val="00652144"/>
    <w:rsid w:val="00652845"/>
    <w:rsid w:val="00652AA8"/>
    <w:rsid w:val="00652C79"/>
    <w:rsid w:val="006531A0"/>
    <w:rsid w:val="00653B43"/>
    <w:rsid w:val="00655C80"/>
    <w:rsid w:val="00656D17"/>
    <w:rsid w:val="00656D31"/>
    <w:rsid w:val="00657A05"/>
    <w:rsid w:val="00657F7E"/>
    <w:rsid w:val="006609D7"/>
    <w:rsid w:val="00662903"/>
    <w:rsid w:val="00662FC6"/>
    <w:rsid w:val="0066339C"/>
    <w:rsid w:val="00663886"/>
    <w:rsid w:val="00663EC8"/>
    <w:rsid w:val="00666432"/>
    <w:rsid w:val="00667333"/>
    <w:rsid w:val="00671041"/>
    <w:rsid w:val="00671237"/>
    <w:rsid w:val="00673A3F"/>
    <w:rsid w:val="006750AE"/>
    <w:rsid w:val="0067615B"/>
    <w:rsid w:val="00676293"/>
    <w:rsid w:val="00680D0B"/>
    <w:rsid w:val="00682D06"/>
    <w:rsid w:val="006837AD"/>
    <w:rsid w:val="00684034"/>
    <w:rsid w:val="006851AD"/>
    <w:rsid w:val="0068527B"/>
    <w:rsid w:val="00685C2C"/>
    <w:rsid w:val="00686029"/>
    <w:rsid w:val="00687283"/>
    <w:rsid w:val="0068771D"/>
    <w:rsid w:val="00687CB6"/>
    <w:rsid w:val="00691FFF"/>
    <w:rsid w:val="00692524"/>
    <w:rsid w:val="006926FD"/>
    <w:rsid w:val="00692C41"/>
    <w:rsid w:val="006934BD"/>
    <w:rsid w:val="0069379B"/>
    <w:rsid w:val="006941B0"/>
    <w:rsid w:val="00694812"/>
    <w:rsid w:val="00694B0C"/>
    <w:rsid w:val="006958A0"/>
    <w:rsid w:val="00695DC5"/>
    <w:rsid w:val="00695FC9"/>
    <w:rsid w:val="006962D8"/>
    <w:rsid w:val="00697D62"/>
    <w:rsid w:val="006A0AC6"/>
    <w:rsid w:val="006A14A2"/>
    <w:rsid w:val="006A1EDB"/>
    <w:rsid w:val="006A3597"/>
    <w:rsid w:val="006A3BC4"/>
    <w:rsid w:val="006A43E5"/>
    <w:rsid w:val="006A49B0"/>
    <w:rsid w:val="006A4A6E"/>
    <w:rsid w:val="006A4DFB"/>
    <w:rsid w:val="006A4F17"/>
    <w:rsid w:val="006A5D3C"/>
    <w:rsid w:val="006A7090"/>
    <w:rsid w:val="006B0C6A"/>
    <w:rsid w:val="006B189B"/>
    <w:rsid w:val="006B2299"/>
    <w:rsid w:val="006B2702"/>
    <w:rsid w:val="006B2D40"/>
    <w:rsid w:val="006B44F4"/>
    <w:rsid w:val="006B4708"/>
    <w:rsid w:val="006B4E4A"/>
    <w:rsid w:val="006B512F"/>
    <w:rsid w:val="006B6EED"/>
    <w:rsid w:val="006B7099"/>
    <w:rsid w:val="006C02BD"/>
    <w:rsid w:val="006C0335"/>
    <w:rsid w:val="006C06B9"/>
    <w:rsid w:val="006C07F3"/>
    <w:rsid w:val="006C15D1"/>
    <w:rsid w:val="006C2208"/>
    <w:rsid w:val="006C2610"/>
    <w:rsid w:val="006C308A"/>
    <w:rsid w:val="006C3C0F"/>
    <w:rsid w:val="006C54AF"/>
    <w:rsid w:val="006C5E14"/>
    <w:rsid w:val="006C7E5B"/>
    <w:rsid w:val="006D0D1C"/>
    <w:rsid w:val="006D0FB0"/>
    <w:rsid w:val="006D166B"/>
    <w:rsid w:val="006D16D8"/>
    <w:rsid w:val="006D1738"/>
    <w:rsid w:val="006D1EC6"/>
    <w:rsid w:val="006D2C2F"/>
    <w:rsid w:val="006D3071"/>
    <w:rsid w:val="006D333E"/>
    <w:rsid w:val="006D4ABD"/>
    <w:rsid w:val="006D4F28"/>
    <w:rsid w:val="006D51FE"/>
    <w:rsid w:val="006D584C"/>
    <w:rsid w:val="006D6267"/>
    <w:rsid w:val="006D6B84"/>
    <w:rsid w:val="006D6BAE"/>
    <w:rsid w:val="006E00AE"/>
    <w:rsid w:val="006E1373"/>
    <w:rsid w:val="006E16E4"/>
    <w:rsid w:val="006E3C23"/>
    <w:rsid w:val="006E4C83"/>
    <w:rsid w:val="006E5905"/>
    <w:rsid w:val="006E7962"/>
    <w:rsid w:val="006F04B2"/>
    <w:rsid w:val="006F0747"/>
    <w:rsid w:val="006F0D6D"/>
    <w:rsid w:val="006F1DA5"/>
    <w:rsid w:val="006F3539"/>
    <w:rsid w:val="006F4D6D"/>
    <w:rsid w:val="006F5AF1"/>
    <w:rsid w:val="006F5F5A"/>
    <w:rsid w:val="006F6468"/>
    <w:rsid w:val="006F68F9"/>
    <w:rsid w:val="006F76F9"/>
    <w:rsid w:val="00701D60"/>
    <w:rsid w:val="00702456"/>
    <w:rsid w:val="00702987"/>
    <w:rsid w:val="00702A61"/>
    <w:rsid w:val="00702FB0"/>
    <w:rsid w:val="0070363A"/>
    <w:rsid w:val="00704DA2"/>
    <w:rsid w:val="00705733"/>
    <w:rsid w:val="00705F5F"/>
    <w:rsid w:val="00706E20"/>
    <w:rsid w:val="00707B7C"/>
    <w:rsid w:val="00707CAD"/>
    <w:rsid w:val="00711DE5"/>
    <w:rsid w:val="00715052"/>
    <w:rsid w:val="007155EC"/>
    <w:rsid w:val="00715F0F"/>
    <w:rsid w:val="00716616"/>
    <w:rsid w:val="00717629"/>
    <w:rsid w:val="0071787D"/>
    <w:rsid w:val="00717B0D"/>
    <w:rsid w:val="00717CFB"/>
    <w:rsid w:val="007210BA"/>
    <w:rsid w:val="007213B0"/>
    <w:rsid w:val="0072142D"/>
    <w:rsid w:val="0072231C"/>
    <w:rsid w:val="007235BC"/>
    <w:rsid w:val="00723605"/>
    <w:rsid w:val="00723AB7"/>
    <w:rsid w:val="00723B16"/>
    <w:rsid w:val="007254BF"/>
    <w:rsid w:val="0072628B"/>
    <w:rsid w:val="007268D1"/>
    <w:rsid w:val="00730688"/>
    <w:rsid w:val="00730694"/>
    <w:rsid w:val="00730E34"/>
    <w:rsid w:val="00733371"/>
    <w:rsid w:val="007350C5"/>
    <w:rsid w:val="007372C3"/>
    <w:rsid w:val="00737424"/>
    <w:rsid w:val="00737772"/>
    <w:rsid w:val="00741D48"/>
    <w:rsid w:val="00744480"/>
    <w:rsid w:val="00745A13"/>
    <w:rsid w:val="0074715F"/>
    <w:rsid w:val="0074716E"/>
    <w:rsid w:val="00747FC1"/>
    <w:rsid w:val="0075015E"/>
    <w:rsid w:val="00750524"/>
    <w:rsid w:val="00750ACA"/>
    <w:rsid w:val="007513F0"/>
    <w:rsid w:val="00751A11"/>
    <w:rsid w:val="0075348D"/>
    <w:rsid w:val="00753DE5"/>
    <w:rsid w:val="007541D2"/>
    <w:rsid w:val="00755281"/>
    <w:rsid w:val="00755B52"/>
    <w:rsid w:val="007575A3"/>
    <w:rsid w:val="00757813"/>
    <w:rsid w:val="00757CCA"/>
    <w:rsid w:val="0076030D"/>
    <w:rsid w:val="007604E0"/>
    <w:rsid w:val="007615B0"/>
    <w:rsid w:val="0076199F"/>
    <w:rsid w:val="00761AF7"/>
    <w:rsid w:val="00762998"/>
    <w:rsid w:val="00767AF9"/>
    <w:rsid w:val="00767E2C"/>
    <w:rsid w:val="00767E39"/>
    <w:rsid w:val="0077004B"/>
    <w:rsid w:val="00770B48"/>
    <w:rsid w:val="0077112C"/>
    <w:rsid w:val="00771BE1"/>
    <w:rsid w:val="00772CFD"/>
    <w:rsid w:val="007739D2"/>
    <w:rsid w:val="007744A4"/>
    <w:rsid w:val="00776687"/>
    <w:rsid w:val="0078035D"/>
    <w:rsid w:val="007813F5"/>
    <w:rsid w:val="00781742"/>
    <w:rsid w:val="00781D3A"/>
    <w:rsid w:val="00782B99"/>
    <w:rsid w:val="00783D3F"/>
    <w:rsid w:val="0078403E"/>
    <w:rsid w:val="00786363"/>
    <w:rsid w:val="00787041"/>
    <w:rsid w:val="00790633"/>
    <w:rsid w:val="0079065C"/>
    <w:rsid w:val="00791461"/>
    <w:rsid w:val="00791EC8"/>
    <w:rsid w:val="0079205F"/>
    <w:rsid w:val="00792413"/>
    <w:rsid w:val="00795BD4"/>
    <w:rsid w:val="00795F05"/>
    <w:rsid w:val="007A179B"/>
    <w:rsid w:val="007A22E5"/>
    <w:rsid w:val="007A2415"/>
    <w:rsid w:val="007A2745"/>
    <w:rsid w:val="007A300E"/>
    <w:rsid w:val="007A4483"/>
    <w:rsid w:val="007A4CC4"/>
    <w:rsid w:val="007A55E4"/>
    <w:rsid w:val="007A5EC5"/>
    <w:rsid w:val="007A6B66"/>
    <w:rsid w:val="007A7015"/>
    <w:rsid w:val="007A792E"/>
    <w:rsid w:val="007B07CB"/>
    <w:rsid w:val="007B0D53"/>
    <w:rsid w:val="007B34FE"/>
    <w:rsid w:val="007B3D6A"/>
    <w:rsid w:val="007B51B2"/>
    <w:rsid w:val="007B5206"/>
    <w:rsid w:val="007B52E8"/>
    <w:rsid w:val="007B6739"/>
    <w:rsid w:val="007B6E52"/>
    <w:rsid w:val="007B7051"/>
    <w:rsid w:val="007C0290"/>
    <w:rsid w:val="007C05AC"/>
    <w:rsid w:val="007C0C31"/>
    <w:rsid w:val="007C216D"/>
    <w:rsid w:val="007C3B3C"/>
    <w:rsid w:val="007C41DC"/>
    <w:rsid w:val="007C44E8"/>
    <w:rsid w:val="007C4C23"/>
    <w:rsid w:val="007C586E"/>
    <w:rsid w:val="007C6553"/>
    <w:rsid w:val="007C6BBD"/>
    <w:rsid w:val="007C7EAE"/>
    <w:rsid w:val="007D1F43"/>
    <w:rsid w:val="007D256F"/>
    <w:rsid w:val="007D2896"/>
    <w:rsid w:val="007D2FF6"/>
    <w:rsid w:val="007D3326"/>
    <w:rsid w:val="007D3489"/>
    <w:rsid w:val="007D55E0"/>
    <w:rsid w:val="007D5959"/>
    <w:rsid w:val="007D6055"/>
    <w:rsid w:val="007D61EA"/>
    <w:rsid w:val="007D6C8A"/>
    <w:rsid w:val="007D6C9C"/>
    <w:rsid w:val="007E08BC"/>
    <w:rsid w:val="007E0A68"/>
    <w:rsid w:val="007E163D"/>
    <w:rsid w:val="007E383B"/>
    <w:rsid w:val="007E50BD"/>
    <w:rsid w:val="007E61D3"/>
    <w:rsid w:val="007E63FD"/>
    <w:rsid w:val="007E7A40"/>
    <w:rsid w:val="007F02BA"/>
    <w:rsid w:val="007F0D6B"/>
    <w:rsid w:val="007F1007"/>
    <w:rsid w:val="007F14A7"/>
    <w:rsid w:val="007F1E26"/>
    <w:rsid w:val="007F2236"/>
    <w:rsid w:val="007F27BA"/>
    <w:rsid w:val="007F2985"/>
    <w:rsid w:val="007F3D1A"/>
    <w:rsid w:val="007F412E"/>
    <w:rsid w:val="007F4300"/>
    <w:rsid w:val="007F45FC"/>
    <w:rsid w:val="007F4891"/>
    <w:rsid w:val="007F52E6"/>
    <w:rsid w:val="007F6CD5"/>
    <w:rsid w:val="007F76EA"/>
    <w:rsid w:val="007F79C9"/>
    <w:rsid w:val="007F7CBD"/>
    <w:rsid w:val="007F7EB9"/>
    <w:rsid w:val="00802173"/>
    <w:rsid w:val="008031CF"/>
    <w:rsid w:val="00804343"/>
    <w:rsid w:val="00804536"/>
    <w:rsid w:val="00807810"/>
    <w:rsid w:val="00810520"/>
    <w:rsid w:val="00812789"/>
    <w:rsid w:val="008127CB"/>
    <w:rsid w:val="008129C6"/>
    <w:rsid w:val="008138F2"/>
    <w:rsid w:val="00816613"/>
    <w:rsid w:val="008167E8"/>
    <w:rsid w:val="00816C18"/>
    <w:rsid w:val="00816CE9"/>
    <w:rsid w:val="00817880"/>
    <w:rsid w:val="00820D9D"/>
    <w:rsid w:val="00821526"/>
    <w:rsid w:val="00821A85"/>
    <w:rsid w:val="00821C85"/>
    <w:rsid w:val="00821CFB"/>
    <w:rsid w:val="00822591"/>
    <w:rsid w:val="00822BBA"/>
    <w:rsid w:val="00822CC6"/>
    <w:rsid w:val="00822DC7"/>
    <w:rsid w:val="0082383B"/>
    <w:rsid w:val="00823883"/>
    <w:rsid w:val="0082388E"/>
    <w:rsid w:val="008244A6"/>
    <w:rsid w:val="00824E78"/>
    <w:rsid w:val="00825599"/>
    <w:rsid w:val="008272F1"/>
    <w:rsid w:val="008275A5"/>
    <w:rsid w:val="00830405"/>
    <w:rsid w:val="00830957"/>
    <w:rsid w:val="00831222"/>
    <w:rsid w:val="00831F4C"/>
    <w:rsid w:val="00832AD9"/>
    <w:rsid w:val="00832C82"/>
    <w:rsid w:val="00832CF7"/>
    <w:rsid w:val="008336CF"/>
    <w:rsid w:val="0083407B"/>
    <w:rsid w:val="00834B7B"/>
    <w:rsid w:val="008351A0"/>
    <w:rsid w:val="00835640"/>
    <w:rsid w:val="008376AB"/>
    <w:rsid w:val="00840FB3"/>
    <w:rsid w:val="00842964"/>
    <w:rsid w:val="008446B2"/>
    <w:rsid w:val="00844F09"/>
    <w:rsid w:val="008451B7"/>
    <w:rsid w:val="0084692F"/>
    <w:rsid w:val="00846A32"/>
    <w:rsid w:val="008502D0"/>
    <w:rsid w:val="00852E39"/>
    <w:rsid w:val="00853751"/>
    <w:rsid w:val="00853EA5"/>
    <w:rsid w:val="008550F3"/>
    <w:rsid w:val="0085564F"/>
    <w:rsid w:val="0086008A"/>
    <w:rsid w:val="00860147"/>
    <w:rsid w:val="00860845"/>
    <w:rsid w:val="00861E81"/>
    <w:rsid w:val="00862845"/>
    <w:rsid w:val="008632B4"/>
    <w:rsid w:val="00865338"/>
    <w:rsid w:val="0086611E"/>
    <w:rsid w:val="008679D3"/>
    <w:rsid w:val="00867AF1"/>
    <w:rsid w:val="00867C1A"/>
    <w:rsid w:val="008713C3"/>
    <w:rsid w:val="008716F0"/>
    <w:rsid w:val="00871F6F"/>
    <w:rsid w:val="00874486"/>
    <w:rsid w:val="008748E4"/>
    <w:rsid w:val="008749F0"/>
    <w:rsid w:val="008755BA"/>
    <w:rsid w:val="00875AA1"/>
    <w:rsid w:val="00876E9C"/>
    <w:rsid w:val="00876F65"/>
    <w:rsid w:val="00877328"/>
    <w:rsid w:val="00877CB8"/>
    <w:rsid w:val="00881070"/>
    <w:rsid w:val="008810EA"/>
    <w:rsid w:val="00882170"/>
    <w:rsid w:val="008826D4"/>
    <w:rsid w:val="0088298C"/>
    <w:rsid w:val="0088309B"/>
    <w:rsid w:val="0088372E"/>
    <w:rsid w:val="008839CC"/>
    <w:rsid w:val="00883C7B"/>
    <w:rsid w:val="00884ABE"/>
    <w:rsid w:val="00885009"/>
    <w:rsid w:val="008867C5"/>
    <w:rsid w:val="00886AB9"/>
    <w:rsid w:val="00887B7E"/>
    <w:rsid w:val="00890461"/>
    <w:rsid w:val="00891757"/>
    <w:rsid w:val="00891A2A"/>
    <w:rsid w:val="008929C2"/>
    <w:rsid w:val="00892CFF"/>
    <w:rsid w:val="00893C7E"/>
    <w:rsid w:val="00896033"/>
    <w:rsid w:val="00896D6F"/>
    <w:rsid w:val="00897BED"/>
    <w:rsid w:val="00897D31"/>
    <w:rsid w:val="008A15D1"/>
    <w:rsid w:val="008A197C"/>
    <w:rsid w:val="008A1BB5"/>
    <w:rsid w:val="008A1E25"/>
    <w:rsid w:val="008A1E54"/>
    <w:rsid w:val="008A1FA2"/>
    <w:rsid w:val="008A284E"/>
    <w:rsid w:val="008A3AC1"/>
    <w:rsid w:val="008A4745"/>
    <w:rsid w:val="008A6981"/>
    <w:rsid w:val="008A6AAD"/>
    <w:rsid w:val="008A7661"/>
    <w:rsid w:val="008B0823"/>
    <w:rsid w:val="008B0E5F"/>
    <w:rsid w:val="008B26CC"/>
    <w:rsid w:val="008B26F9"/>
    <w:rsid w:val="008B3012"/>
    <w:rsid w:val="008B524C"/>
    <w:rsid w:val="008B5F49"/>
    <w:rsid w:val="008B65D1"/>
    <w:rsid w:val="008B6836"/>
    <w:rsid w:val="008B7573"/>
    <w:rsid w:val="008B7F78"/>
    <w:rsid w:val="008C05E4"/>
    <w:rsid w:val="008C07D6"/>
    <w:rsid w:val="008C090D"/>
    <w:rsid w:val="008C2474"/>
    <w:rsid w:val="008C3CCB"/>
    <w:rsid w:val="008C3D84"/>
    <w:rsid w:val="008C4B4A"/>
    <w:rsid w:val="008C739B"/>
    <w:rsid w:val="008C7529"/>
    <w:rsid w:val="008D02F8"/>
    <w:rsid w:val="008D12CE"/>
    <w:rsid w:val="008D1A11"/>
    <w:rsid w:val="008D39DA"/>
    <w:rsid w:val="008D41AB"/>
    <w:rsid w:val="008D4EEA"/>
    <w:rsid w:val="008D4FE3"/>
    <w:rsid w:val="008D6C4D"/>
    <w:rsid w:val="008D6C8B"/>
    <w:rsid w:val="008D7D2C"/>
    <w:rsid w:val="008D7D53"/>
    <w:rsid w:val="008E1E04"/>
    <w:rsid w:val="008E2DAF"/>
    <w:rsid w:val="008E36DE"/>
    <w:rsid w:val="008E40DC"/>
    <w:rsid w:val="008E43F3"/>
    <w:rsid w:val="008E54DE"/>
    <w:rsid w:val="008E5EC3"/>
    <w:rsid w:val="008E615D"/>
    <w:rsid w:val="008E6260"/>
    <w:rsid w:val="008E6842"/>
    <w:rsid w:val="008E6C63"/>
    <w:rsid w:val="008E6D14"/>
    <w:rsid w:val="008F0AA1"/>
    <w:rsid w:val="008F1507"/>
    <w:rsid w:val="008F3B9E"/>
    <w:rsid w:val="008F4700"/>
    <w:rsid w:val="008F4706"/>
    <w:rsid w:val="008F53D2"/>
    <w:rsid w:val="008F77C0"/>
    <w:rsid w:val="008F78E0"/>
    <w:rsid w:val="008F799D"/>
    <w:rsid w:val="008F79D2"/>
    <w:rsid w:val="008F7C33"/>
    <w:rsid w:val="00900877"/>
    <w:rsid w:val="00900CCE"/>
    <w:rsid w:val="00900DD5"/>
    <w:rsid w:val="009016AB"/>
    <w:rsid w:val="009019CC"/>
    <w:rsid w:val="009029DD"/>
    <w:rsid w:val="00905558"/>
    <w:rsid w:val="009055DE"/>
    <w:rsid w:val="00906270"/>
    <w:rsid w:val="00906FB8"/>
    <w:rsid w:val="00907108"/>
    <w:rsid w:val="00907A44"/>
    <w:rsid w:val="00907CDE"/>
    <w:rsid w:val="009101FE"/>
    <w:rsid w:val="00910E49"/>
    <w:rsid w:val="009118E9"/>
    <w:rsid w:val="00911A08"/>
    <w:rsid w:val="00911C1B"/>
    <w:rsid w:val="00911F6A"/>
    <w:rsid w:val="009126C5"/>
    <w:rsid w:val="00912722"/>
    <w:rsid w:val="0091322E"/>
    <w:rsid w:val="00914DFC"/>
    <w:rsid w:val="009158D4"/>
    <w:rsid w:val="00915EEC"/>
    <w:rsid w:val="00916E4F"/>
    <w:rsid w:val="00916FFD"/>
    <w:rsid w:val="009178BB"/>
    <w:rsid w:val="0092061B"/>
    <w:rsid w:val="00920637"/>
    <w:rsid w:val="00921125"/>
    <w:rsid w:val="009212B2"/>
    <w:rsid w:val="009212FD"/>
    <w:rsid w:val="009219F4"/>
    <w:rsid w:val="00923297"/>
    <w:rsid w:val="00924C15"/>
    <w:rsid w:val="00924F28"/>
    <w:rsid w:val="00925D55"/>
    <w:rsid w:val="009263EF"/>
    <w:rsid w:val="00926551"/>
    <w:rsid w:val="00926EA2"/>
    <w:rsid w:val="00926EB1"/>
    <w:rsid w:val="00927D48"/>
    <w:rsid w:val="009300D0"/>
    <w:rsid w:val="0093085D"/>
    <w:rsid w:val="00932FAF"/>
    <w:rsid w:val="00933051"/>
    <w:rsid w:val="0093326A"/>
    <w:rsid w:val="00934353"/>
    <w:rsid w:val="00934BDB"/>
    <w:rsid w:val="00934FC9"/>
    <w:rsid w:val="00935F17"/>
    <w:rsid w:val="0093768E"/>
    <w:rsid w:val="00940919"/>
    <w:rsid w:val="00942490"/>
    <w:rsid w:val="009429BA"/>
    <w:rsid w:val="00942B8E"/>
    <w:rsid w:val="00943E6A"/>
    <w:rsid w:val="00944067"/>
    <w:rsid w:val="009451AD"/>
    <w:rsid w:val="00945C2D"/>
    <w:rsid w:val="009462FC"/>
    <w:rsid w:val="00946F8D"/>
    <w:rsid w:val="009515AE"/>
    <w:rsid w:val="00952C5A"/>
    <w:rsid w:val="00955B29"/>
    <w:rsid w:val="009565CE"/>
    <w:rsid w:val="009568B7"/>
    <w:rsid w:val="0095715C"/>
    <w:rsid w:val="009572EF"/>
    <w:rsid w:val="0095769A"/>
    <w:rsid w:val="009606D4"/>
    <w:rsid w:val="0096072A"/>
    <w:rsid w:val="00960C66"/>
    <w:rsid w:val="00961C27"/>
    <w:rsid w:val="009629C2"/>
    <w:rsid w:val="00962B7A"/>
    <w:rsid w:val="009631D4"/>
    <w:rsid w:val="00963D8F"/>
    <w:rsid w:val="00967981"/>
    <w:rsid w:val="00970156"/>
    <w:rsid w:val="00970FE5"/>
    <w:rsid w:val="00971672"/>
    <w:rsid w:val="00972025"/>
    <w:rsid w:val="009731CA"/>
    <w:rsid w:val="00973279"/>
    <w:rsid w:val="00973473"/>
    <w:rsid w:val="00974367"/>
    <w:rsid w:val="0097530C"/>
    <w:rsid w:val="009767AD"/>
    <w:rsid w:val="00976B8F"/>
    <w:rsid w:val="00980205"/>
    <w:rsid w:val="00982C3D"/>
    <w:rsid w:val="009844AC"/>
    <w:rsid w:val="00984568"/>
    <w:rsid w:val="00985EF3"/>
    <w:rsid w:val="0099092D"/>
    <w:rsid w:val="00992006"/>
    <w:rsid w:val="009930E7"/>
    <w:rsid w:val="00993F51"/>
    <w:rsid w:val="00993F87"/>
    <w:rsid w:val="00994288"/>
    <w:rsid w:val="00994A52"/>
    <w:rsid w:val="00995474"/>
    <w:rsid w:val="00996138"/>
    <w:rsid w:val="0099681F"/>
    <w:rsid w:val="009A0AE0"/>
    <w:rsid w:val="009A0B32"/>
    <w:rsid w:val="009A0F61"/>
    <w:rsid w:val="009A153A"/>
    <w:rsid w:val="009A1551"/>
    <w:rsid w:val="009A3835"/>
    <w:rsid w:val="009A3D14"/>
    <w:rsid w:val="009A565F"/>
    <w:rsid w:val="009A68EC"/>
    <w:rsid w:val="009A6A47"/>
    <w:rsid w:val="009A73D7"/>
    <w:rsid w:val="009B1CDE"/>
    <w:rsid w:val="009B1D3C"/>
    <w:rsid w:val="009B2314"/>
    <w:rsid w:val="009B25C8"/>
    <w:rsid w:val="009B26DB"/>
    <w:rsid w:val="009B29A6"/>
    <w:rsid w:val="009B3C1C"/>
    <w:rsid w:val="009B4560"/>
    <w:rsid w:val="009B4662"/>
    <w:rsid w:val="009B598E"/>
    <w:rsid w:val="009B63F1"/>
    <w:rsid w:val="009B69C4"/>
    <w:rsid w:val="009B7B5F"/>
    <w:rsid w:val="009C03CB"/>
    <w:rsid w:val="009C14FF"/>
    <w:rsid w:val="009C1FC3"/>
    <w:rsid w:val="009C2B8D"/>
    <w:rsid w:val="009C3FCD"/>
    <w:rsid w:val="009C5636"/>
    <w:rsid w:val="009C5B9D"/>
    <w:rsid w:val="009C6046"/>
    <w:rsid w:val="009C6A7A"/>
    <w:rsid w:val="009C74B2"/>
    <w:rsid w:val="009D0486"/>
    <w:rsid w:val="009D1767"/>
    <w:rsid w:val="009D1911"/>
    <w:rsid w:val="009D2097"/>
    <w:rsid w:val="009D2263"/>
    <w:rsid w:val="009D2506"/>
    <w:rsid w:val="009D3189"/>
    <w:rsid w:val="009D362F"/>
    <w:rsid w:val="009D3664"/>
    <w:rsid w:val="009D3B52"/>
    <w:rsid w:val="009D3BBA"/>
    <w:rsid w:val="009D3FEF"/>
    <w:rsid w:val="009D4EBE"/>
    <w:rsid w:val="009D5B02"/>
    <w:rsid w:val="009D6234"/>
    <w:rsid w:val="009D7E88"/>
    <w:rsid w:val="009E1F64"/>
    <w:rsid w:val="009E294D"/>
    <w:rsid w:val="009E4B50"/>
    <w:rsid w:val="009E5015"/>
    <w:rsid w:val="009E55DA"/>
    <w:rsid w:val="009E58CD"/>
    <w:rsid w:val="009E5E8E"/>
    <w:rsid w:val="009F099E"/>
    <w:rsid w:val="009F269E"/>
    <w:rsid w:val="009F3A2F"/>
    <w:rsid w:val="009F3E43"/>
    <w:rsid w:val="009F51ED"/>
    <w:rsid w:val="009F5412"/>
    <w:rsid w:val="009F5D3C"/>
    <w:rsid w:val="009F6027"/>
    <w:rsid w:val="009F672D"/>
    <w:rsid w:val="009F78C9"/>
    <w:rsid w:val="00A0092F"/>
    <w:rsid w:val="00A016DE"/>
    <w:rsid w:val="00A017FF"/>
    <w:rsid w:val="00A040CF"/>
    <w:rsid w:val="00A04EAB"/>
    <w:rsid w:val="00A072CF"/>
    <w:rsid w:val="00A10798"/>
    <w:rsid w:val="00A11F00"/>
    <w:rsid w:val="00A1200F"/>
    <w:rsid w:val="00A13479"/>
    <w:rsid w:val="00A15331"/>
    <w:rsid w:val="00A15AEF"/>
    <w:rsid w:val="00A15EE4"/>
    <w:rsid w:val="00A16381"/>
    <w:rsid w:val="00A16E38"/>
    <w:rsid w:val="00A20421"/>
    <w:rsid w:val="00A20427"/>
    <w:rsid w:val="00A20B73"/>
    <w:rsid w:val="00A21DE4"/>
    <w:rsid w:val="00A223BC"/>
    <w:rsid w:val="00A2554D"/>
    <w:rsid w:val="00A2569B"/>
    <w:rsid w:val="00A2587D"/>
    <w:rsid w:val="00A25E8E"/>
    <w:rsid w:val="00A26386"/>
    <w:rsid w:val="00A2654F"/>
    <w:rsid w:val="00A2701B"/>
    <w:rsid w:val="00A27B95"/>
    <w:rsid w:val="00A302D8"/>
    <w:rsid w:val="00A304B6"/>
    <w:rsid w:val="00A30719"/>
    <w:rsid w:val="00A31016"/>
    <w:rsid w:val="00A3460B"/>
    <w:rsid w:val="00A34D69"/>
    <w:rsid w:val="00A34FDC"/>
    <w:rsid w:val="00A35640"/>
    <w:rsid w:val="00A3595F"/>
    <w:rsid w:val="00A35D33"/>
    <w:rsid w:val="00A35D64"/>
    <w:rsid w:val="00A35DAF"/>
    <w:rsid w:val="00A3746B"/>
    <w:rsid w:val="00A41CB8"/>
    <w:rsid w:val="00A41E79"/>
    <w:rsid w:val="00A43FD5"/>
    <w:rsid w:val="00A44624"/>
    <w:rsid w:val="00A45FA6"/>
    <w:rsid w:val="00A46499"/>
    <w:rsid w:val="00A47648"/>
    <w:rsid w:val="00A47CCC"/>
    <w:rsid w:val="00A500A5"/>
    <w:rsid w:val="00A516E0"/>
    <w:rsid w:val="00A53106"/>
    <w:rsid w:val="00A539D2"/>
    <w:rsid w:val="00A54C99"/>
    <w:rsid w:val="00A54E0B"/>
    <w:rsid w:val="00A555FF"/>
    <w:rsid w:val="00A5616B"/>
    <w:rsid w:val="00A56E1B"/>
    <w:rsid w:val="00A573AB"/>
    <w:rsid w:val="00A6138B"/>
    <w:rsid w:val="00A64025"/>
    <w:rsid w:val="00A65497"/>
    <w:rsid w:val="00A65A0D"/>
    <w:rsid w:val="00A661A2"/>
    <w:rsid w:val="00A6691D"/>
    <w:rsid w:val="00A66A64"/>
    <w:rsid w:val="00A66F72"/>
    <w:rsid w:val="00A6747B"/>
    <w:rsid w:val="00A676F0"/>
    <w:rsid w:val="00A6773D"/>
    <w:rsid w:val="00A7153D"/>
    <w:rsid w:val="00A71B13"/>
    <w:rsid w:val="00A72573"/>
    <w:rsid w:val="00A739F3"/>
    <w:rsid w:val="00A747A5"/>
    <w:rsid w:val="00A74A3E"/>
    <w:rsid w:val="00A74A84"/>
    <w:rsid w:val="00A74B0C"/>
    <w:rsid w:val="00A74EA1"/>
    <w:rsid w:val="00A750EB"/>
    <w:rsid w:val="00A75506"/>
    <w:rsid w:val="00A76B87"/>
    <w:rsid w:val="00A76B8C"/>
    <w:rsid w:val="00A80908"/>
    <w:rsid w:val="00A819E1"/>
    <w:rsid w:val="00A84BED"/>
    <w:rsid w:val="00A84C93"/>
    <w:rsid w:val="00A86711"/>
    <w:rsid w:val="00A86AA3"/>
    <w:rsid w:val="00A916B8"/>
    <w:rsid w:val="00A9255F"/>
    <w:rsid w:val="00A9267E"/>
    <w:rsid w:val="00A93D74"/>
    <w:rsid w:val="00A956E2"/>
    <w:rsid w:val="00A963C6"/>
    <w:rsid w:val="00A977A3"/>
    <w:rsid w:val="00AA0CFA"/>
    <w:rsid w:val="00AA274E"/>
    <w:rsid w:val="00AA276B"/>
    <w:rsid w:val="00AA2F13"/>
    <w:rsid w:val="00AA3DB0"/>
    <w:rsid w:val="00AA4D0E"/>
    <w:rsid w:val="00AA52EF"/>
    <w:rsid w:val="00AA59C5"/>
    <w:rsid w:val="00AA7690"/>
    <w:rsid w:val="00AB09C7"/>
    <w:rsid w:val="00AB1AB2"/>
    <w:rsid w:val="00AB3033"/>
    <w:rsid w:val="00AB3DC7"/>
    <w:rsid w:val="00AB54C9"/>
    <w:rsid w:val="00AB65EA"/>
    <w:rsid w:val="00AB6D34"/>
    <w:rsid w:val="00AB6DCB"/>
    <w:rsid w:val="00AB79ED"/>
    <w:rsid w:val="00AC2D85"/>
    <w:rsid w:val="00AC3858"/>
    <w:rsid w:val="00AC4FE5"/>
    <w:rsid w:val="00AC5A9F"/>
    <w:rsid w:val="00AC651E"/>
    <w:rsid w:val="00AD064D"/>
    <w:rsid w:val="00AD0651"/>
    <w:rsid w:val="00AD0823"/>
    <w:rsid w:val="00AD1048"/>
    <w:rsid w:val="00AD14EC"/>
    <w:rsid w:val="00AD17FD"/>
    <w:rsid w:val="00AD2A87"/>
    <w:rsid w:val="00AD2EC8"/>
    <w:rsid w:val="00AD37EA"/>
    <w:rsid w:val="00AD3887"/>
    <w:rsid w:val="00AD5644"/>
    <w:rsid w:val="00AD5D63"/>
    <w:rsid w:val="00AD5D9C"/>
    <w:rsid w:val="00AE070B"/>
    <w:rsid w:val="00AE2180"/>
    <w:rsid w:val="00AE2341"/>
    <w:rsid w:val="00AE2C93"/>
    <w:rsid w:val="00AE5FC4"/>
    <w:rsid w:val="00AE7F64"/>
    <w:rsid w:val="00AF2BD2"/>
    <w:rsid w:val="00AF3AE4"/>
    <w:rsid w:val="00AF3E67"/>
    <w:rsid w:val="00AF5975"/>
    <w:rsid w:val="00AF5A19"/>
    <w:rsid w:val="00B0087D"/>
    <w:rsid w:val="00B00EE5"/>
    <w:rsid w:val="00B01677"/>
    <w:rsid w:val="00B023C9"/>
    <w:rsid w:val="00B0272E"/>
    <w:rsid w:val="00B042C2"/>
    <w:rsid w:val="00B045FC"/>
    <w:rsid w:val="00B0755B"/>
    <w:rsid w:val="00B112E5"/>
    <w:rsid w:val="00B1258A"/>
    <w:rsid w:val="00B12C21"/>
    <w:rsid w:val="00B143FD"/>
    <w:rsid w:val="00B15A4A"/>
    <w:rsid w:val="00B1625A"/>
    <w:rsid w:val="00B16BE2"/>
    <w:rsid w:val="00B17063"/>
    <w:rsid w:val="00B17447"/>
    <w:rsid w:val="00B174A8"/>
    <w:rsid w:val="00B212FE"/>
    <w:rsid w:val="00B2416E"/>
    <w:rsid w:val="00B25613"/>
    <w:rsid w:val="00B256E9"/>
    <w:rsid w:val="00B2678D"/>
    <w:rsid w:val="00B319DE"/>
    <w:rsid w:val="00B31D45"/>
    <w:rsid w:val="00B3264F"/>
    <w:rsid w:val="00B35C0F"/>
    <w:rsid w:val="00B35E6E"/>
    <w:rsid w:val="00B36349"/>
    <w:rsid w:val="00B36E64"/>
    <w:rsid w:val="00B37CC1"/>
    <w:rsid w:val="00B37D03"/>
    <w:rsid w:val="00B404DE"/>
    <w:rsid w:val="00B4088F"/>
    <w:rsid w:val="00B40B5D"/>
    <w:rsid w:val="00B41977"/>
    <w:rsid w:val="00B41CC0"/>
    <w:rsid w:val="00B420EB"/>
    <w:rsid w:val="00B42489"/>
    <w:rsid w:val="00B4254B"/>
    <w:rsid w:val="00B43048"/>
    <w:rsid w:val="00B43FA8"/>
    <w:rsid w:val="00B453F4"/>
    <w:rsid w:val="00B46A4F"/>
    <w:rsid w:val="00B46FF4"/>
    <w:rsid w:val="00B470FD"/>
    <w:rsid w:val="00B47A8B"/>
    <w:rsid w:val="00B505AE"/>
    <w:rsid w:val="00B50775"/>
    <w:rsid w:val="00B5090E"/>
    <w:rsid w:val="00B53031"/>
    <w:rsid w:val="00B53E13"/>
    <w:rsid w:val="00B53E62"/>
    <w:rsid w:val="00B54C27"/>
    <w:rsid w:val="00B54CB2"/>
    <w:rsid w:val="00B56210"/>
    <w:rsid w:val="00B56279"/>
    <w:rsid w:val="00B56DDA"/>
    <w:rsid w:val="00B56E14"/>
    <w:rsid w:val="00B60C48"/>
    <w:rsid w:val="00B6202E"/>
    <w:rsid w:val="00B623EA"/>
    <w:rsid w:val="00B63094"/>
    <w:rsid w:val="00B6389F"/>
    <w:rsid w:val="00B64688"/>
    <w:rsid w:val="00B647BE"/>
    <w:rsid w:val="00B64B4B"/>
    <w:rsid w:val="00B64DA7"/>
    <w:rsid w:val="00B6739F"/>
    <w:rsid w:val="00B67C7E"/>
    <w:rsid w:val="00B7004C"/>
    <w:rsid w:val="00B701F7"/>
    <w:rsid w:val="00B7105A"/>
    <w:rsid w:val="00B71742"/>
    <w:rsid w:val="00B71DF9"/>
    <w:rsid w:val="00B72433"/>
    <w:rsid w:val="00B72A6B"/>
    <w:rsid w:val="00B7321D"/>
    <w:rsid w:val="00B75051"/>
    <w:rsid w:val="00B7537A"/>
    <w:rsid w:val="00B7561C"/>
    <w:rsid w:val="00B762BF"/>
    <w:rsid w:val="00B76701"/>
    <w:rsid w:val="00B77E78"/>
    <w:rsid w:val="00B81026"/>
    <w:rsid w:val="00B81CB5"/>
    <w:rsid w:val="00B82090"/>
    <w:rsid w:val="00B827F4"/>
    <w:rsid w:val="00B83642"/>
    <w:rsid w:val="00B83D11"/>
    <w:rsid w:val="00B849AC"/>
    <w:rsid w:val="00B84AE6"/>
    <w:rsid w:val="00B856AB"/>
    <w:rsid w:val="00B85C86"/>
    <w:rsid w:val="00B85CAC"/>
    <w:rsid w:val="00B8612F"/>
    <w:rsid w:val="00B879E0"/>
    <w:rsid w:val="00B91024"/>
    <w:rsid w:val="00B91279"/>
    <w:rsid w:val="00B91E9E"/>
    <w:rsid w:val="00B93828"/>
    <w:rsid w:val="00B93965"/>
    <w:rsid w:val="00B93E23"/>
    <w:rsid w:val="00B9596A"/>
    <w:rsid w:val="00B97342"/>
    <w:rsid w:val="00BA07F5"/>
    <w:rsid w:val="00BA322C"/>
    <w:rsid w:val="00BA3AE7"/>
    <w:rsid w:val="00BA3C41"/>
    <w:rsid w:val="00BA4452"/>
    <w:rsid w:val="00BA47F6"/>
    <w:rsid w:val="00BA4B04"/>
    <w:rsid w:val="00BA62D1"/>
    <w:rsid w:val="00BA646F"/>
    <w:rsid w:val="00BA7209"/>
    <w:rsid w:val="00BA7663"/>
    <w:rsid w:val="00BB0303"/>
    <w:rsid w:val="00BB0F33"/>
    <w:rsid w:val="00BB17AA"/>
    <w:rsid w:val="00BB21D3"/>
    <w:rsid w:val="00BB33E1"/>
    <w:rsid w:val="00BB3D58"/>
    <w:rsid w:val="00BB46E9"/>
    <w:rsid w:val="00BB638D"/>
    <w:rsid w:val="00BB6B83"/>
    <w:rsid w:val="00BB7084"/>
    <w:rsid w:val="00BB7ABA"/>
    <w:rsid w:val="00BC1133"/>
    <w:rsid w:val="00BC125F"/>
    <w:rsid w:val="00BC137B"/>
    <w:rsid w:val="00BC185D"/>
    <w:rsid w:val="00BC45CC"/>
    <w:rsid w:val="00BC6829"/>
    <w:rsid w:val="00BC6BA0"/>
    <w:rsid w:val="00BD2DA9"/>
    <w:rsid w:val="00BD308E"/>
    <w:rsid w:val="00BD365C"/>
    <w:rsid w:val="00BD4807"/>
    <w:rsid w:val="00BD5D69"/>
    <w:rsid w:val="00BD688A"/>
    <w:rsid w:val="00BD6C61"/>
    <w:rsid w:val="00BD71B1"/>
    <w:rsid w:val="00BD71E6"/>
    <w:rsid w:val="00BE00CF"/>
    <w:rsid w:val="00BE01BB"/>
    <w:rsid w:val="00BE076E"/>
    <w:rsid w:val="00BE2569"/>
    <w:rsid w:val="00BE2B8F"/>
    <w:rsid w:val="00BE3ACF"/>
    <w:rsid w:val="00BE44BC"/>
    <w:rsid w:val="00BE4707"/>
    <w:rsid w:val="00BE4B71"/>
    <w:rsid w:val="00BE50F3"/>
    <w:rsid w:val="00BE5EC5"/>
    <w:rsid w:val="00BE7DCD"/>
    <w:rsid w:val="00BF05AF"/>
    <w:rsid w:val="00BF1A70"/>
    <w:rsid w:val="00BF3384"/>
    <w:rsid w:val="00BF3979"/>
    <w:rsid w:val="00BF4825"/>
    <w:rsid w:val="00C0099E"/>
    <w:rsid w:val="00C0269C"/>
    <w:rsid w:val="00C0395B"/>
    <w:rsid w:val="00C03AE4"/>
    <w:rsid w:val="00C041C0"/>
    <w:rsid w:val="00C052AC"/>
    <w:rsid w:val="00C05962"/>
    <w:rsid w:val="00C062C3"/>
    <w:rsid w:val="00C067FD"/>
    <w:rsid w:val="00C068AC"/>
    <w:rsid w:val="00C071A8"/>
    <w:rsid w:val="00C079D9"/>
    <w:rsid w:val="00C10D8E"/>
    <w:rsid w:val="00C10F94"/>
    <w:rsid w:val="00C1141D"/>
    <w:rsid w:val="00C1259C"/>
    <w:rsid w:val="00C12640"/>
    <w:rsid w:val="00C13A81"/>
    <w:rsid w:val="00C152BD"/>
    <w:rsid w:val="00C15341"/>
    <w:rsid w:val="00C15377"/>
    <w:rsid w:val="00C15788"/>
    <w:rsid w:val="00C15A30"/>
    <w:rsid w:val="00C15CDE"/>
    <w:rsid w:val="00C1612E"/>
    <w:rsid w:val="00C165A5"/>
    <w:rsid w:val="00C167AC"/>
    <w:rsid w:val="00C16999"/>
    <w:rsid w:val="00C16F3D"/>
    <w:rsid w:val="00C17461"/>
    <w:rsid w:val="00C17BB1"/>
    <w:rsid w:val="00C205F8"/>
    <w:rsid w:val="00C20A83"/>
    <w:rsid w:val="00C214EA"/>
    <w:rsid w:val="00C22DE7"/>
    <w:rsid w:val="00C234E9"/>
    <w:rsid w:val="00C236CA"/>
    <w:rsid w:val="00C23F6E"/>
    <w:rsid w:val="00C2580F"/>
    <w:rsid w:val="00C31994"/>
    <w:rsid w:val="00C3286D"/>
    <w:rsid w:val="00C34AB6"/>
    <w:rsid w:val="00C3532D"/>
    <w:rsid w:val="00C358AE"/>
    <w:rsid w:val="00C365A5"/>
    <w:rsid w:val="00C402DA"/>
    <w:rsid w:val="00C4175A"/>
    <w:rsid w:val="00C42542"/>
    <w:rsid w:val="00C43295"/>
    <w:rsid w:val="00C43990"/>
    <w:rsid w:val="00C446FE"/>
    <w:rsid w:val="00C44D69"/>
    <w:rsid w:val="00C44EC0"/>
    <w:rsid w:val="00C46F34"/>
    <w:rsid w:val="00C50CA9"/>
    <w:rsid w:val="00C5148D"/>
    <w:rsid w:val="00C521BB"/>
    <w:rsid w:val="00C52AF4"/>
    <w:rsid w:val="00C53248"/>
    <w:rsid w:val="00C53355"/>
    <w:rsid w:val="00C546E9"/>
    <w:rsid w:val="00C55542"/>
    <w:rsid w:val="00C55F88"/>
    <w:rsid w:val="00C577F3"/>
    <w:rsid w:val="00C6081F"/>
    <w:rsid w:val="00C611EB"/>
    <w:rsid w:val="00C629A1"/>
    <w:rsid w:val="00C62F84"/>
    <w:rsid w:val="00C64365"/>
    <w:rsid w:val="00C652B3"/>
    <w:rsid w:val="00C656C5"/>
    <w:rsid w:val="00C66592"/>
    <w:rsid w:val="00C66E84"/>
    <w:rsid w:val="00C700AB"/>
    <w:rsid w:val="00C70460"/>
    <w:rsid w:val="00C70E90"/>
    <w:rsid w:val="00C71B76"/>
    <w:rsid w:val="00C71E4A"/>
    <w:rsid w:val="00C72161"/>
    <w:rsid w:val="00C7353C"/>
    <w:rsid w:val="00C73E27"/>
    <w:rsid w:val="00C747CA"/>
    <w:rsid w:val="00C74F67"/>
    <w:rsid w:val="00C7686F"/>
    <w:rsid w:val="00C77876"/>
    <w:rsid w:val="00C80CDE"/>
    <w:rsid w:val="00C815AB"/>
    <w:rsid w:val="00C81827"/>
    <w:rsid w:val="00C84157"/>
    <w:rsid w:val="00C84596"/>
    <w:rsid w:val="00C8574B"/>
    <w:rsid w:val="00C85F29"/>
    <w:rsid w:val="00C86377"/>
    <w:rsid w:val="00C868E1"/>
    <w:rsid w:val="00C8698C"/>
    <w:rsid w:val="00C86B78"/>
    <w:rsid w:val="00C87B75"/>
    <w:rsid w:val="00C91E2F"/>
    <w:rsid w:val="00C91E85"/>
    <w:rsid w:val="00C9453F"/>
    <w:rsid w:val="00C953E9"/>
    <w:rsid w:val="00C9562D"/>
    <w:rsid w:val="00C95947"/>
    <w:rsid w:val="00C961EB"/>
    <w:rsid w:val="00C964FF"/>
    <w:rsid w:val="00C9724D"/>
    <w:rsid w:val="00C9765C"/>
    <w:rsid w:val="00C9799A"/>
    <w:rsid w:val="00CA0B08"/>
    <w:rsid w:val="00CA16C1"/>
    <w:rsid w:val="00CA2928"/>
    <w:rsid w:val="00CA2E63"/>
    <w:rsid w:val="00CA2E85"/>
    <w:rsid w:val="00CA36B7"/>
    <w:rsid w:val="00CA3F83"/>
    <w:rsid w:val="00CA4181"/>
    <w:rsid w:val="00CA4542"/>
    <w:rsid w:val="00CA5DE2"/>
    <w:rsid w:val="00CA604D"/>
    <w:rsid w:val="00CA71AD"/>
    <w:rsid w:val="00CB0FF0"/>
    <w:rsid w:val="00CB1969"/>
    <w:rsid w:val="00CB2861"/>
    <w:rsid w:val="00CB2B0E"/>
    <w:rsid w:val="00CB4744"/>
    <w:rsid w:val="00CB562C"/>
    <w:rsid w:val="00CB5915"/>
    <w:rsid w:val="00CB6E03"/>
    <w:rsid w:val="00CC081B"/>
    <w:rsid w:val="00CC1168"/>
    <w:rsid w:val="00CC1923"/>
    <w:rsid w:val="00CC2502"/>
    <w:rsid w:val="00CC284D"/>
    <w:rsid w:val="00CC337F"/>
    <w:rsid w:val="00CC38DA"/>
    <w:rsid w:val="00CC44E6"/>
    <w:rsid w:val="00CC52CF"/>
    <w:rsid w:val="00CC5D7F"/>
    <w:rsid w:val="00CC7210"/>
    <w:rsid w:val="00CD03FD"/>
    <w:rsid w:val="00CD13A6"/>
    <w:rsid w:val="00CD49AD"/>
    <w:rsid w:val="00CD5BB2"/>
    <w:rsid w:val="00CD6392"/>
    <w:rsid w:val="00CD6642"/>
    <w:rsid w:val="00CD6D1F"/>
    <w:rsid w:val="00CD795B"/>
    <w:rsid w:val="00CE2D01"/>
    <w:rsid w:val="00CE4CD4"/>
    <w:rsid w:val="00CE5D87"/>
    <w:rsid w:val="00CE5FCC"/>
    <w:rsid w:val="00CE6DB0"/>
    <w:rsid w:val="00CE705A"/>
    <w:rsid w:val="00CF0D34"/>
    <w:rsid w:val="00CF2765"/>
    <w:rsid w:val="00CF2D12"/>
    <w:rsid w:val="00CF3259"/>
    <w:rsid w:val="00CF3EF3"/>
    <w:rsid w:val="00CF4073"/>
    <w:rsid w:val="00CF41C8"/>
    <w:rsid w:val="00CF4321"/>
    <w:rsid w:val="00CF4F67"/>
    <w:rsid w:val="00CF7116"/>
    <w:rsid w:val="00D0073C"/>
    <w:rsid w:val="00D0176F"/>
    <w:rsid w:val="00D025DE"/>
    <w:rsid w:val="00D026B8"/>
    <w:rsid w:val="00D036C6"/>
    <w:rsid w:val="00D03B84"/>
    <w:rsid w:val="00D04BA1"/>
    <w:rsid w:val="00D07592"/>
    <w:rsid w:val="00D07B8B"/>
    <w:rsid w:val="00D07EED"/>
    <w:rsid w:val="00D10185"/>
    <w:rsid w:val="00D1097E"/>
    <w:rsid w:val="00D11C48"/>
    <w:rsid w:val="00D127BD"/>
    <w:rsid w:val="00D13DFC"/>
    <w:rsid w:val="00D14D91"/>
    <w:rsid w:val="00D15EB9"/>
    <w:rsid w:val="00D1627A"/>
    <w:rsid w:val="00D166B8"/>
    <w:rsid w:val="00D22088"/>
    <w:rsid w:val="00D238FF"/>
    <w:rsid w:val="00D2456A"/>
    <w:rsid w:val="00D24BC6"/>
    <w:rsid w:val="00D277CF"/>
    <w:rsid w:val="00D27817"/>
    <w:rsid w:val="00D27B77"/>
    <w:rsid w:val="00D27B7D"/>
    <w:rsid w:val="00D27D10"/>
    <w:rsid w:val="00D27D8A"/>
    <w:rsid w:val="00D3035E"/>
    <w:rsid w:val="00D304DC"/>
    <w:rsid w:val="00D3169A"/>
    <w:rsid w:val="00D31865"/>
    <w:rsid w:val="00D32AF4"/>
    <w:rsid w:val="00D35100"/>
    <w:rsid w:val="00D35702"/>
    <w:rsid w:val="00D36566"/>
    <w:rsid w:val="00D368A9"/>
    <w:rsid w:val="00D370A6"/>
    <w:rsid w:val="00D37694"/>
    <w:rsid w:val="00D37A3C"/>
    <w:rsid w:val="00D41D87"/>
    <w:rsid w:val="00D41F6A"/>
    <w:rsid w:val="00D439DE"/>
    <w:rsid w:val="00D44E6D"/>
    <w:rsid w:val="00D452BD"/>
    <w:rsid w:val="00D45660"/>
    <w:rsid w:val="00D45835"/>
    <w:rsid w:val="00D45C4D"/>
    <w:rsid w:val="00D45E0B"/>
    <w:rsid w:val="00D477CB"/>
    <w:rsid w:val="00D47F2F"/>
    <w:rsid w:val="00D506BE"/>
    <w:rsid w:val="00D5148C"/>
    <w:rsid w:val="00D5196A"/>
    <w:rsid w:val="00D5247C"/>
    <w:rsid w:val="00D5284E"/>
    <w:rsid w:val="00D53958"/>
    <w:rsid w:val="00D54F36"/>
    <w:rsid w:val="00D56416"/>
    <w:rsid w:val="00D57B95"/>
    <w:rsid w:val="00D57DA0"/>
    <w:rsid w:val="00D57E78"/>
    <w:rsid w:val="00D607EF"/>
    <w:rsid w:val="00D60CE1"/>
    <w:rsid w:val="00D6194A"/>
    <w:rsid w:val="00D61AC2"/>
    <w:rsid w:val="00D621D6"/>
    <w:rsid w:val="00D626F9"/>
    <w:rsid w:val="00D62877"/>
    <w:rsid w:val="00D62D17"/>
    <w:rsid w:val="00D62E7A"/>
    <w:rsid w:val="00D63268"/>
    <w:rsid w:val="00D64652"/>
    <w:rsid w:val="00D65E03"/>
    <w:rsid w:val="00D65FF9"/>
    <w:rsid w:val="00D6687F"/>
    <w:rsid w:val="00D6703D"/>
    <w:rsid w:val="00D71E3D"/>
    <w:rsid w:val="00D72006"/>
    <w:rsid w:val="00D723A9"/>
    <w:rsid w:val="00D7256C"/>
    <w:rsid w:val="00D72B64"/>
    <w:rsid w:val="00D735E1"/>
    <w:rsid w:val="00D73FFC"/>
    <w:rsid w:val="00D7414F"/>
    <w:rsid w:val="00D746AC"/>
    <w:rsid w:val="00D76A08"/>
    <w:rsid w:val="00D76E9A"/>
    <w:rsid w:val="00D80564"/>
    <w:rsid w:val="00D80CBC"/>
    <w:rsid w:val="00D81077"/>
    <w:rsid w:val="00D81086"/>
    <w:rsid w:val="00D821F3"/>
    <w:rsid w:val="00D82458"/>
    <w:rsid w:val="00D84E4E"/>
    <w:rsid w:val="00D85224"/>
    <w:rsid w:val="00D8599E"/>
    <w:rsid w:val="00D875A3"/>
    <w:rsid w:val="00D87B90"/>
    <w:rsid w:val="00D90FD9"/>
    <w:rsid w:val="00D91B53"/>
    <w:rsid w:val="00D91F55"/>
    <w:rsid w:val="00D93933"/>
    <w:rsid w:val="00D93ACB"/>
    <w:rsid w:val="00D9463F"/>
    <w:rsid w:val="00D94A0B"/>
    <w:rsid w:val="00D955E6"/>
    <w:rsid w:val="00D9605B"/>
    <w:rsid w:val="00DA08AC"/>
    <w:rsid w:val="00DA186E"/>
    <w:rsid w:val="00DA1BCF"/>
    <w:rsid w:val="00DA261C"/>
    <w:rsid w:val="00DA3203"/>
    <w:rsid w:val="00DA34C6"/>
    <w:rsid w:val="00DA3B05"/>
    <w:rsid w:val="00DA4E2E"/>
    <w:rsid w:val="00DA67DE"/>
    <w:rsid w:val="00DA6BED"/>
    <w:rsid w:val="00DA703B"/>
    <w:rsid w:val="00DB0105"/>
    <w:rsid w:val="00DB0632"/>
    <w:rsid w:val="00DB066F"/>
    <w:rsid w:val="00DB10E9"/>
    <w:rsid w:val="00DB116A"/>
    <w:rsid w:val="00DB1CD7"/>
    <w:rsid w:val="00DB249E"/>
    <w:rsid w:val="00DB2EE2"/>
    <w:rsid w:val="00DB3484"/>
    <w:rsid w:val="00DB3616"/>
    <w:rsid w:val="00DB38FC"/>
    <w:rsid w:val="00DB3925"/>
    <w:rsid w:val="00DB500E"/>
    <w:rsid w:val="00DB6204"/>
    <w:rsid w:val="00DB63E2"/>
    <w:rsid w:val="00DB6C64"/>
    <w:rsid w:val="00DB7240"/>
    <w:rsid w:val="00DB779C"/>
    <w:rsid w:val="00DC0174"/>
    <w:rsid w:val="00DC0511"/>
    <w:rsid w:val="00DC20AB"/>
    <w:rsid w:val="00DC2126"/>
    <w:rsid w:val="00DC225C"/>
    <w:rsid w:val="00DC2B54"/>
    <w:rsid w:val="00DC2DDA"/>
    <w:rsid w:val="00DC335C"/>
    <w:rsid w:val="00DC3695"/>
    <w:rsid w:val="00DC43A1"/>
    <w:rsid w:val="00DC48B8"/>
    <w:rsid w:val="00DC5128"/>
    <w:rsid w:val="00DC5444"/>
    <w:rsid w:val="00DC573B"/>
    <w:rsid w:val="00DC5CFB"/>
    <w:rsid w:val="00DC7506"/>
    <w:rsid w:val="00DC7799"/>
    <w:rsid w:val="00DC77E3"/>
    <w:rsid w:val="00DC7F19"/>
    <w:rsid w:val="00DD0C4F"/>
    <w:rsid w:val="00DD0DF3"/>
    <w:rsid w:val="00DD1A6B"/>
    <w:rsid w:val="00DD28A2"/>
    <w:rsid w:val="00DD3031"/>
    <w:rsid w:val="00DD3FA2"/>
    <w:rsid w:val="00DD450A"/>
    <w:rsid w:val="00DD4B06"/>
    <w:rsid w:val="00DD4B3B"/>
    <w:rsid w:val="00DD6859"/>
    <w:rsid w:val="00DD7C4F"/>
    <w:rsid w:val="00DD7FE7"/>
    <w:rsid w:val="00DE0C7C"/>
    <w:rsid w:val="00DE2486"/>
    <w:rsid w:val="00DE473B"/>
    <w:rsid w:val="00DE5B79"/>
    <w:rsid w:val="00DE5B8F"/>
    <w:rsid w:val="00DE7CF4"/>
    <w:rsid w:val="00DF1A3B"/>
    <w:rsid w:val="00DF1B27"/>
    <w:rsid w:val="00DF1E17"/>
    <w:rsid w:val="00DF3458"/>
    <w:rsid w:val="00DF45E4"/>
    <w:rsid w:val="00DF4C8E"/>
    <w:rsid w:val="00DF5332"/>
    <w:rsid w:val="00DF5411"/>
    <w:rsid w:val="00DF6093"/>
    <w:rsid w:val="00DF631D"/>
    <w:rsid w:val="00DF70ED"/>
    <w:rsid w:val="00DF759D"/>
    <w:rsid w:val="00DF7D7E"/>
    <w:rsid w:val="00E032F0"/>
    <w:rsid w:val="00E036A8"/>
    <w:rsid w:val="00E03A3B"/>
    <w:rsid w:val="00E03BC6"/>
    <w:rsid w:val="00E05B36"/>
    <w:rsid w:val="00E0681C"/>
    <w:rsid w:val="00E108E7"/>
    <w:rsid w:val="00E11DEC"/>
    <w:rsid w:val="00E12CA3"/>
    <w:rsid w:val="00E1307F"/>
    <w:rsid w:val="00E13E18"/>
    <w:rsid w:val="00E1477B"/>
    <w:rsid w:val="00E1536A"/>
    <w:rsid w:val="00E15BB1"/>
    <w:rsid w:val="00E17713"/>
    <w:rsid w:val="00E17820"/>
    <w:rsid w:val="00E17BF3"/>
    <w:rsid w:val="00E17D28"/>
    <w:rsid w:val="00E17E0B"/>
    <w:rsid w:val="00E17EEC"/>
    <w:rsid w:val="00E17F67"/>
    <w:rsid w:val="00E203B8"/>
    <w:rsid w:val="00E20E2B"/>
    <w:rsid w:val="00E21312"/>
    <w:rsid w:val="00E22273"/>
    <w:rsid w:val="00E22511"/>
    <w:rsid w:val="00E23160"/>
    <w:rsid w:val="00E23F5F"/>
    <w:rsid w:val="00E25044"/>
    <w:rsid w:val="00E25381"/>
    <w:rsid w:val="00E26B4A"/>
    <w:rsid w:val="00E26E94"/>
    <w:rsid w:val="00E26F81"/>
    <w:rsid w:val="00E27940"/>
    <w:rsid w:val="00E279AB"/>
    <w:rsid w:val="00E27AA0"/>
    <w:rsid w:val="00E300F1"/>
    <w:rsid w:val="00E31016"/>
    <w:rsid w:val="00E31993"/>
    <w:rsid w:val="00E31FCD"/>
    <w:rsid w:val="00E3257B"/>
    <w:rsid w:val="00E3451D"/>
    <w:rsid w:val="00E34CDF"/>
    <w:rsid w:val="00E35424"/>
    <w:rsid w:val="00E35802"/>
    <w:rsid w:val="00E35A49"/>
    <w:rsid w:val="00E35BAC"/>
    <w:rsid w:val="00E3647F"/>
    <w:rsid w:val="00E36FAA"/>
    <w:rsid w:val="00E379B6"/>
    <w:rsid w:val="00E407BA"/>
    <w:rsid w:val="00E40CE3"/>
    <w:rsid w:val="00E41287"/>
    <w:rsid w:val="00E414FB"/>
    <w:rsid w:val="00E41740"/>
    <w:rsid w:val="00E41B47"/>
    <w:rsid w:val="00E4316C"/>
    <w:rsid w:val="00E441C8"/>
    <w:rsid w:val="00E44805"/>
    <w:rsid w:val="00E4627B"/>
    <w:rsid w:val="00E466B3"/>
    <w:rsid w:val="00E46E47"/>
    <w:rsid w:val="00E47241"/>
    <w:rsid w:val="00E4771B"/>
    <w:rsid w:val="00E51A7F"/>
    <w:rsid w:val="00E52C32"/>
    <w:rsid w:val="00E53A10"/>
    <w:rsid w:val="00E53B32"/>
    <w:rsid w:val="00E53F90"/>
    <w:rsid w:val="00E5510E"/>
    <w:rsid w:val="00E57BBF"/>
    <w:rsid w:val="00E60E15"/>
    <w:rsid w:val="00E617F6"/>
    <w:rsid w:val="00E62635"/>
    <w:rsid w:val="00E62CBF"/>
    <w:rsid w:val="00E6339A"/>
    <w:rsid w:val="00E63D55"/>
    <w:rsid w:val="00E645F8"/>
    <w:rsid w:val="00E64704"/>
    <w:rsid w:val="00E64F8B"/>
    <w:rsid w:val="00E65157"/>
    <w:rsid w:val="00E657E7"/>
    <w:rsid w:val="00E66BC6"/>
    <w:rsid w:val="00E66D18"/>
    <w:rsid w:val="00E672B1"/>
    <w:rsid w:val="00E675BE"/>
    <w:rsid w:val="00E678E0"/>
    <w:rsid w:val="00E67BB9"/>
    <w:rsid w:val="00E700E6"/>
    <w:rsid w:val="00E7077C"/>
    <w:rsid w:val="00E70CDD"/>
    <w:rsid w:val="00E72259"/>
    <w:rsid w:val="00E723F5"/>
    <w:rsid w:val="00E73673"/>
    <w:rsid w:val="00E73687"/>
    <w:rsid w:val="00E73BC9"/>
    <w:rsid w:val="00E73F40"/>
    <w:rsid w:val="00E74651"/>
    <w:rsid w:val="00E750C7"/>
    <w:rsid w:val="00E77078"/>
    <w:rsid w:val="00E77209"/>
    <w:rsid w:val="00E77CC1"/>
    <w:rsid w:val="00E811F7"/>
    <w:rsid w:val="00E8238B"/>
    <w:rsid w:val="00E82A08"/>
    <w:rsid w:val="00E82A1F"/>
    <w:rsid w:val="00E8363A"/>
    <w:rsid w:val="00E83903"/>
    <w:rsid w:val="00E83E34"/>
    <w:rsid w:val="00E846BD"/>
    <w:rsid w:val="00E84DBD"/>
    <w:rsid w:val="00E85E51"/>
    <w:rsid w:val="00E87925"/>
    <w:rsid w:val="00E87946"/>
    <w:rsid w:val="00E92024"/>
    <w:rsid w:val="00E9222E"/>
    <w:rsid w:val="00E92EE2"/>
    <w:rsid w:val="00E951AE"/>
    <w:rsid w:val="00E95715"/>
    <w:rsid w:val="00E95F83"/>
    <w:rsid w:val="00E95F9E"/>
    <w:rsid w:val="00E96C2F"/>
    <w:rsid w:val="00E96ED6"/>
    <w:rsid w:val="00EA1DCF"/>
    <w:rsid w:val="00EA205C"/>
    <w:rsid w:val="00EA23F6"/>
    <w:rsid w:val="00EA2971"/>
    <w:rsid w:val="00EA3462"/>
    <w:rsid w:val="00EA361A"/>
    <w:rsid w:val="00EA3649"/>
    <w:rsid w:val="00EA36EF"/>
    <w:rsid w:val="00EA4239"/>
    <w:rsid w:val="00EA429C"/>
    <w:rsid w:val="00EA4B00"/>
    <w:rsid w:val="00EA6914"/>
    <w:rsid w:val="00EA72EF"/>
    <w:rsid w:val="00EA78B5"/>
    <w:rsid w:val="00EB1BF7"/>
    <w:rsid w:val="00EB1D61"/>
    <w:rsid w:val="00EB2721"/>
    <w:rsid w:val="00EB3080"/>
    <w:rsid w:val="00EB427F"/>
    <w:rsid w:val="00EB57EE"/>
    <w:rsid w:val="00EB609C"/>
    <w:rsid w:val="00EB7CFE"/>
    <w:rsid w:val="00EB7D5C"/>
    <w:rsid w:val="00EB7DC2"/>
    <w:rsid w:val="00EB7E94"/>
    <w:rsid w:val="00EC1388"/>
    <w:rsid w:val="00EC2D98"/>
    <w:rsid w:val="00EC3287"/>
    <w:rsid w:val="00EC3759"/>
    <w:rsid w:val="00EC3819"/>
    <w:rsid w:val="00EC4301"/>
    <w:rsid w:val="00EC5D89"/>
    <w:rsid w:val="00EC5F5C"/>
    <w:rsid w:val="00EC61A8"/>
    <w:rsid w:val="00EC6527"/>
    <w:rsid w:val="00EC6660"/>
    <w:rsid w:val="00EC7A6D"/>
    <w:rsid w:val="00ED0323"/>
    <w:rsid w:val="00ED0CDB"/>
    <w:rsid w:val="00ED2B00"/>
    <w:rsid w:val="00ED38ED"/>
    <w:rsid w:val="00ED39DC"/>
    <w:rsid w:val="00ED3AAD"/>
    <w:rsid w:val="00ED4D88"/>
    <w:rsid w:val="00ED4E69"/>
    <w:rsid w:val="00ED5564"/>
    <w:rsid w:val="00ED57BB"/>
    <w:rsid w:val="00ED58D4"/>
    <w:rsid w:val="00ED5C7C"/>
    <w:rsid w:val="00ED606F"/>
    <w:rsid w:val="00ED71A0"/>
    <w:rsid w:val="00ED735C"/>
    <w:rsid w:val="00EE08D7"/>
    <w:rsid w:val="00EE0CFD"/>
    <w:rsid w:val="00EE1BFF"/>
    <w:rsid w:val="00EE1DD7"/>
    <w:rsid w:val="00EE3012"/>
    <w:rsid w:val="00EE3088"/>
    <w:rsid w:val="00EE442F"/>
    <w:rsid w:val="00EE4B79"/>
    <w:rsid w:val="00EE5D07"/>
    <w:rsid w:val="00EE6D8A"/>
    <w:rsid w:val="00EE6FA5"/>
    <w:rsid w:val="00EE7A8B"/>
    <w:rsid w:val="00EF02FD"/>
    <w:rsid w:val="00EF0BF1"/>
    <w:rsid w:val="00EF14DA"/>
    <w:rsid w:val="00EF202A"/>
    <w:rsid w:val="00EF38F4"/>
    <w:rsid w:val="00EF3ACB"/>
    <w:rsid w:val="00EF3DB6"/>
    <w:rsid w:val="00EF4035"/>
    <w:rsid w:val="00EF4DF1"/>
    <w:rsid w:val="00EF4E6E"/>
    <w:rsid w:val="00F00689"/>
    <w:rsid w:val="00F019C2"/>
    <w:rsid w:val="00F01D14"/>
    <w:rsid w:val="00F022F5"/>
    <w:rsid w:val="00F02A1F"/>
    <w:rsid w:val="00F03937"/>
    <w:rsid w:val="00F04673"/>
    <w:rsid w:val="00F05501"/>
    <w:rsid w:val="00F06A25"/>
    <w:rsid w:val="00F0711D"/>
    <w:rsid w:val="00F07839"/>
    <w:rsid w:val="00F108E6"/>
    <w:rsid w:val="00F111B0"/>
    <w:rsid w:val="00F113C7"/>
    <w:rsid w:val="00F13C77"/>
    <w:rsid w:val="00F13CC6"/>
    <w:rsid w:val="00F14147"/>
    <w:rsid w:val="00F14A65"/>
    <w:rsid w:val="00F153CF"/>
    <w:rsid w:val="00F155D5"/>
    <w:rsid w:val="00F17172"/>
    <w:rsid w:val="00F177E6"/>
    <w:rsid w:val="00F2014C"/>
    <w:rsid w:val="00F20366"/>
    <w:rsid w:val="00F203AB"/>
    <w:rsid w:val="00F208D3"/>
    <w:rsid w:val="00F21208"/>
    <w:rsid w:val="00F245DA"/>
    <w:rsid w:val="00F2460C"/>
    <w:rsid w:val="00F273B1"/>
    <w:rsid w:val="00F274E7"/>
    <w:rsid w:val="00F32428"/>
    <w:rsid w:val="00F324EB"/>
    <w:rsid w:val="00F329C7"/>
    <w:rsid w:val="00F32A7C"/>
    <w:rsid w:val="00F34E3E"/>
    <w:rsid w:val="00F35BD4"/>
    <w:rsid w:val="00F361D4"/>
    <w:rsid w:val="00F36558"/>
    <w:rsid w:val="00F4017A"/>
    <w:rsid w:val="00F405DD"/>
    <w:rsid w:val="00F40BC2"/>
    <w:rsid w:val="00F411C6"/>
    <w:rsid w:val="00F41621"/>
    <w:rsid w:val="00F41DD6"/>
    <w:rsid w:val="00F43910"/>
    <w:rsid w:val="00F4433A"/>
    <w:rsid w:val="00F444D1"/>
    <w:rsid w:val="00F44AC9"/>
    <w:rsid w:val="00F44BE5"/>
    <w:rsid w:val="00F460D4"/>
    <w:rsid w:val="00F46135"/>
    <w:rsid w:val="00F46D4B"/>
    <w:rsid w:val="00F4747E"/>
    <w:rsid w:val="00F475B2"/>
    <w:rsid w:val="00F47CA6"/>
    <w:rsid w:val="00F501EB"/>
    <w:rsid w:val="00F504E6"/>
    <w:rsid w:val="00F50CC9"/>
    <w:rsid w:val="00F51740"/>
    <w:rsid w:val="00F51CAB"/>
    <w:rsid w:val="00F51CDB"/>
    <w:rsid w:val="00F52275"/>
    <w:rsid w:val="00F53876"/>
    <w:rsid w:val="00F538B0"/>
    <w:rsid w:val="00F54BF0"/>
    <w:rsid w:val="00F54FA8"/>
    <w:rsid w:val="00F56342"/>
    <w:rsid w:val="00F563D5"/>
    <w:rsid w:val="00F56AB0"/>
    <w:rsid w:val="00F56F5B"/>
    <w:rsid w:val="00F633BF"/>
    <w:rsid w:val="00F635C9"/>
    <w:rsid w:val="00F63CFC"/>
    <w:rsid w:val="00F645C5"/>
    <w:rsid w:val="00F64D7F"/>
    <w:rsid w:val="00F65A90"/>
    <w:rsid w:val="00F66CC8"/>
    <w:rsid w:val="00F66D0E"/>
    <w:rsid w:val="00F674CA"/>
    <w:rsid w:val="00F6793F"/>
    <w:rsid w:val="00F70CB6"/>
    <w:rsid w:val="00F71C51"/>
    <w:rsid w:val="00F71E5D"/>
    <w:rsid w:val="00F726B3"/>
    <w:rsid w:val="00F7290B"/>
    <w:rsid w:val="00F73F08"/>
    <w:rsid w:val="00F745DA"/>
    <w:rsid w:val="00F74E5A"/>
    <w:rsid w:val="00F75A0B"/>
    <w:rsid w:val="00F7612C"/>
    <w:rsid w:val="00F808AA"/>
    <w:rsid w:val="00F815E1"/>
    <w:rsid w:val="00F81810"/>
    <w:rsid w:val="00F81FC6"/>
    <w:rsid w:val="00F82BC4"/>
    <w:rsid w:val="00F82CCE"/>
    <w:rsid w:val="00F83CF2"/>
    <w:rsid w:val="00F83E4B"/>
    <w:rsid w:val="00F83FF4"/>
    <w:rsid w:val="00F84E2C"/>
    <w:rsid w:val="00F85BD6"/>
    <w:rsid w:val="00F86143"/>
    <w:rsid w:val="00F8678C"/>
    <w:rsid w:val="00F86E67"/>
    <w:rsid w:val="00F87DDA"/>
    <w:rsid w:val="00F9037D"/>
    <w:rsid w:val="00F90B03"/>
    <w:rsid w:val="00F90E71"/>
    <w:rsid w:val="00F91923"/>
    <w:rsid w:val="00F91B3E"/>
    <w:rsid w:val="00F91E53"/>
    <w:rsid w:val="00F933ED"/>
    <w:rsid w:val="00F93763"/>
    <w:rsid w:val="00F945F3"/>
    <w:rsid w:val="00F95C26"/>
    <w:rsid w:val="00F973A9"/>
    <w:rsid w:val="00FA17BE"/>
    <w:rsid w:val="00FA1C83"/>
    <w:rsid w:val="00FA26AA"/>
    <w:rsid w:val="00FA2D16"/>
    <w:rsid w:val="00FA323A"/>
    <w:rsid w:val="00FA3B26"/>
    <w:rsid w:val="00FA4B3F"/>
    <w:rsid w:val="00FA5603"/>
    <w:rsid w:val="00FA653A"/>
    <w:rsid w:val="00FA7933"/>
    <w:rsid w:val="00FB3457"/>
    <w:rsid w:val="00FB3A81"/>
    <w:rsid w:val="00FB4D4C"/>
    <w:rsid w:val="00FB512F"/>
    <w:rsid w:val="00FB5505"/>
    <w:rsid w:val="00FB59E1"/>
    <w:rsid w:val="00FB6756"/>
    <w:rsid w:val="00FB739E"/>
    <w:rsid w:val="00FB7F1D"/>
    <w:rsid w:val="00FC11BE"/>
    <w:rsid w:val="00FC1263"/>
    <w:rsid w:val="00FC13E4"/>
    <w:rsid w:val="00FC18DD"/>
    <w:rsid w:val="00FC2E1D"/>
    <w:rsid w:val="00FC31AC"/>
    <w:rsid w:val="00FC3395"/>
    <w:rsid w:val="00FC3697"/>
    <w:rsid w:val="00FC4C19"/>
    <w:rsid w:val="00FC4F39"/>
    <w:rsid w:val="00FC5139"/>
    <w:rsid w:val="00FC6406"/>
    <w:rsid w:val="00FD05F9"/>
    <w:rsid w:val="00FD08CB"/>
    <w:rsid w:val="00FD2592"/>
    <w:rsid w:val="00FD2D74"/>
    <w:rsid w:val="00FD39C5"/>
    <w:rsid w:val="00FD4279"/>
    <w:rsid w:val="00FD6771"/>
    <w:rsid w:val="00FD6E9B"/>
    <w:rsid w:val="00FD7117"/>
    <w:rsid w:val="00FE05F7"/>
    <w:rsid w:val="00FE0707"/>
    <w:rsid w:val="00FE084F"/>
    <w:rsid w:val="00FE0E12"/>
    <w:rsid w:val="00FE25B7"/>
    <w:rsid w:val="00FE35D1"/>
    <w:rsid w:val="00FE437E"/>
    <w:rsid w:val="00FE4FB0"/>
    <w:rsid w:val="00FE65F6"/>
    <w:rsid w:val="00FE6B82"/>
    <w:rsid w:val="00FF1499"/>
    <w:rsid w:val="00FF193B"/>
    <w:rsid w:val="00FF1C26"/>
    <w:rsid w:val="00FF3A58"/>
    <w:rsid w:val="00FF4902"/>
    <w:rsid w:val="00FF500D"/>
    <w:rsid w:val="00FF57F6"/>
    <w:rsid w:val="00FF5A40"/>
    <w:rsid w:val="00FF6119"/>
    <w:rsid w:val="00FF61C4"/>
    <w:rsid w:val="00FF62EC"/>
    <w:rsid w:val="00FF779B"/>
    <w:rsid w:val="00F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BC6"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pPr>
      <w:keepNext/>
      <w:widowControl w:val="0"/>
      <w:wordWrap w:val="0"/>
      <w:autoSpaceDE w:val="0"/>
      <w:autoSpaceDN w:val="0"/>
      <w:jc w:val="both"/>
      <w:outlineLvl w:val="0"/>
    </w:pPr>
    <w:rPr>
      <w:rFonts w:ascii="바탕"/>
      <w:b/>
      <w:bCs/>
      <w:kern w:val="2"/>
      <w:sz w:val="20"/>
      <w:lang w:val="x-none" w:eastAsia="x-none"/>
    </w:rPr>
  </w:style>
  <w:style w:type="paragraph" w:styleId="2">
    <w:name w:val="heading 2"/>
    <w:basedOn w:val="a"/>
    <w:next w:val="a"/>
    <w:link w:val="2Char"/>
    <w:qFormat/>
    <w:pPr>
      <w:keepNext/>
      <w:widowControl w:val="0"/>
      <w:wordWrap w:val="0"/>
      <w:autoSpaceDE w:val="0"/>
      <w:autoSpaceDN w:val="0"/>
      <w:jc w:val="both"/>
      <w:outlineLvl w:val="1"/>
    </w:pPr>
    <w:rPr>
      <w:b/>
      <w:bCs/>
      <w:kern w:val="2"/>
      <w:sz w:val="22"/>
      <w:lang w:val="x-none" w:eastAsia="x-none"/>
    </w:rPr>
  </w:style>
  <w:style w:type="paragraph" w:styleId="3">
    <w:name w:val="heading 3"/>
    <w:basedOn w:val="a"/>
    <w:next w:val="a"/>
    <w:link w:val="3Char"/>
    <w:qFormat/>
    <w:pPr>
      <w:keepNext/>
      <w:widowControl w:val="0"/>
      <w:autoSpaceDE w:val="0"/>
      <w:autoSpaceDN w:val="0"/>
      <w:spacing w:line="360" w:lineRule="auto"/>
      <w:jc w:val="both"/>
      <w:outlineLvl w:val="2"/>
    </w:pPr>
    <w:rPr>
      <w:rFonts w:ascii="바탕"/>
      <w:b/>
      <w:bCs/>
      <w:color w:val="000000"/>
      <w:kern w:val="2"/>
      <w:sz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</w:style>
  <w:style w:type="paragraph" w:styleId="a4">
    <w:name w:val="Body Text"/>
    <w:basedOn w:val="a"/>
    <w:link w:val="Char"/>
    <w:pPr>
      <w:widowControl w:val="0"/>
      <w:wordWrap w:val="0"/>
      <w:autoSpaceDE w:val="0"/>
      <w:autoSpaceDN w:val="0"/>
      <w:spacing w:line="360" w:lineRule="auto"/>
      <w:jc w:val="both"/>
    </w:pPr>
    <w:rPr>
      <w:rFonts w:ascii="바탕"/>
      <w:b/>
      <w:bCs/>
      <w:kern w:val="2"/>
      <w:sz w:val="20"/>
      <w:lang w:val="x-none" w:eastAsia="x-none"/>
    </w:rPr>
  </w:style>
  <w:style w:type="character" w:styleId="a5">
    <w:name w:val="Hyperlink"/>
    <w:rPr>
      <w:color w:val="0000FF"/>
      <w:u w:val="single"/>
    </w:rPr>
  </w:style>
  <w:style w:type="paragraph" w:styleId="30">
    <w:name w:val="Body Text Indent 3"/>
    <w:basedOn w:val="a"/>
    <w:link w:val="3Char0"/>
    <w:pPr>
      <w:widowControl w:val="0"/>
      <w:wordWrap w:val="0"/>
      <w:autoSpaceDE w:val="0"/>
      <w:autoSpaceDN w:val="0"/>
      <w:ind w:left="440" w:hangingChars="200" w:hanging="440"/>
      <w:jc w:val="both"/>
    </w:pPr>
    <w:rPr>
      <w:kern w:val="2"/>
      <w:sz w:val="22"/>
      <w:lang w:val="x-none" w:eastAsia="x-none"/>
    </w:rPr>
  </w:style>
  <w:style w:type="paragraph" w:styleId="a6">
    <w:name w:val="Block Text"/>
    <w:basedOn w:val="a"/>
    <w:pPr>
      <w:widowControl w:val="0"/>
      <w:autoSpaceDE w:val="0"/>
      <w:autoSpaceDN w:val="0"/>
      <w:spacing w:line="480" w:lineRule="auto"/>
      <w:ind w:left="400" w:right="-88" w:hanging="400"/>
      <w:jc w:val="both"/>
    </w:pPr>
    <w:rPr>
      <w:color w:val="3366FF"/>
      <w:kern w:val="2"/>
      <w:sz w:val="21"/>
      <w:lang w:eastAsia="ko-KR"/>
    </w:rPr>
  </w:style>
  <w:style w:type="paragraph" w:styleId="20">
    <w:name w:val="Body Text Indent 2"/>
    <w:basedOn w:val="a"/>
    <w:link w:val="2Char0"/>
    <w:pPr>
      <w:widowControl w:val="0"/>
      <w:autoSpaceDE w:val="0"/>
      <w:autoSpaceDN w:val="0"/>
      <w:spacing w:line="480" w:lineRule="auto"/>
      <w:ind w:left="420" w:hangingChars="200" w:hanging="420"/>
      <w:jc w:val="both"/>
    </w:pPr>
    <w:rPr>
      <w:color w:val="0000FF"/>
      <w:kern w:val="2"/>
      <w:sz w:val="21"/>
      <w:lang w:val="x-none" w:eastAsia="x-none"/>
    </w:rPr>
  </w:style>
  <w:style w:type="character" w:styleId="a7">
    <w:name w:val="Strong"/>
    <w:qFormat/>
    <w:rPr>
      <w:b/>
      <w:bCs/>
    </w:rPr>
  </w:style>
  <w:style w:type="paragraph" w:styleId="a8">
    <w:name w:val="Body Text Indent"/>
    <w:basedOn w:val="a"/>
    <w:link w:val="Char0"/>
    <w:pPr>
      <w:widowControl w:val="0"/>
      <w:autoSpaceDE w:val="0"/>
      <w:autoSpaceDN w:val="0"/>
      <w:spacing w:line="360" w:lineRule="auto"/>
      <w:ind w:firstLineChars="200" w:firstLine="400"/>
      <w:jc w:val="both"/>
    </w:pPr>
    <w:rPr>
      <w:rFonts w:ascii="바탕"/>
      <w:color w:val="FF0000"/>
      <w:kern w:val="2"/>
      <w:sz w:val="20"/>
      <w:lang w:val="x-none" w:eastAsia="x-none"/>
    </w:rPr>
  </w:style>
  <w:style w:type="paragraph" w:styleId="a9">
    <w:name w:val="footer"/>
    <w:basedOn w:val="a"/>
    <w:link w:val="Char1"/>
    <w:uiPriority w:val="99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/>
      <w:kern w:val="2"/>
      <w:sz w:val="20"/>
      <w:lang w:val="x-none" w:eastAsia="x-none"/>
    </w:rPr>
  </w:style>
  <w:style w:type="character" w:styleId="aa">
    <w:name w:val="page number"/>
    <w:basedOn w:val="a0"/>
  </w:style>
  <w:style w:type="paragraph" w:styleId="ab">
    <w:name w:val="Normal (Web)"/>
    <w:basedOn w:val="a"/>
    <w:uiPriority w:val="99"/>
    <w:rsid w:val="00924F2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table" w:styleId="ac">
    <w:name w:val="Table Grid"/>
    <w:basedOn w:val="a1"/>
    <w:rsid w:val="0079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2"/>
    <w:rsid w:val="005A4014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Char2">
    <w:name w:val="머리글 Char"/>
    <w:link w:val="ad"/>
    <w:rsid w:val="005A4014"/>
    <w:rPr>
      <w:sz w:val="24"/>
      <w:szCs w:val="24"/>
      <w:lang w:eastAsia="en-US"/>
    </w:rPr>
  </w:style>
  <w:style w:type="character" w:customStyle="1" w:styleId="hit">
    <w:name w:val="hit"/>
    <w:rsid w:val="00B9596A"/>
    <w:rPr>
      <w:shd w:val="clear" w:color="auto" w:fill="FFFF99"/>
    </w:rPr>
  </w:style>
  <w:style w:type="character" w:customStyle="1" w:styleId="nbapihighlight1">
    <w:name w:val="nbapihighlight1"/>
    <w:basedOn w:val="a0"/>
    <w:rsid w:val="00B9596A"/>
  </w:style>
  <w:style w:type="character" w:customStyle="1" w:styleId="refpreview1">
    <w:name w:val="refpreview1"/>
    <w:rsid w:val="00B9596A"/>
    <w:rPr>
      <w:vanish/>
      <w:webHidden w:val="0"/>
      <w:shd w:val="clear" w:color="auto" w:fill="EEEEEE"/>
      <w:specVanish w:val="0"/>
    </w:rPr>
  </w:style>
  <w:style w:type="character" w:styleId="ae">
    <w:name w:val="FollowedHyperlink"/>
    <w:rsid w:val="00E27940"/>
    <w:rPr>
      <w:color w:val="800080"/>
      <w:u w:val="single"/>
    </w:rPr>
  </w:style>
  <w:style w:type="paragraph" w:customStyle="1" w:styleId="Default">
    <w:name w:val="Default"/>
    <w:rsid w:val="005413A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W">
    <w:name w:val=".W.€"/>
    <w:basedOn w:val="Default"/>
    <w:next w:val="Default"/>
    <w:rsid w:val="005413A0"/>
    <w:rPr>
      <w:color w:val="auto"/>
    </w:rPr>
  </w:style>
  <w:style w:type="character" w:customStyle="1" w:styleId="nbapihighlightmo">
    <w:name w:val="nbapihighlightmo"/>
    <w:rsid w:val="00A15AEF"/>
    <w:rPr>
      <w:shd w:val="clear" w:color="auto" w:fill="C0C0FF"/>
    </w:rPr>
  </w:style>
  <w:style w:type="character" w:customStyle="1" w:styleId="refplaceholder">
    <w:name w:val="refplaceholder"/>
    <w:basedOn w:val="a0"/>
    <w:rsid w:val="007E163D"/>
  </w:style>
  <w:style w:type="character" w:customStyle="1" w:styleId="citedby">
    <w:name w:val="citedby_"/>
    <w:basedOn w:val="a0"/>
    <w:rsid w:val="007E163D"/>
  </w:style>
  <w:style w:type="character" w:customStyle="1" w:styleId="referencetext1">
    <w:name w:val="referencetext1"/>
    <w:rsid w:val="00217DEC"/>
    <w:rPr>
      <w:vanish w:val="0"/>
      <w:webHidden w:val="0"/>
      <w:specVanish w:val="0"/>
    </w:rPr>
  </w:style>
  <w:style w:type="character" w:styleId="af">
    <w:name w:val="Emphasis"/>
    <w:uiPriority w:val="20"/>
    <w:qFormat/>
    <w:rsid w:val="00217DEC"/>
    <w:rPr>
      <w:b/>
      <w:bCs/>
      <w:i w:val="0"/>
      <w:iCs w:val="0"/>
    </w:rPr>
  </w:style>
  <w:style w:type="paragraph" w:styleId="af0">
    <w:name w:val="Balloon Text"/>
    <w:basedOn w:val="a"/>
    <w:link w:val="Char3"/>
    <w:rsid w:val="009E1F64"/>
    <w:rPr>
      <w:rFonts w:ascii="맑은 고딕" w:eastAsia="맑은 고딕" w:hAnsi="맑은 고딕"/>
      <w:sz w:val="18"/>
      <w:szCs w:val="18"/>
      <w:lang w:val="x-none"/>
    </w:rPr>
  </w:style>
  <w:style w:type="character" w:customStyle="1" w:styleId="Char3">
    <w:name w:val="풍선 도움말 텍스트 Char"/>
    <w:link w:val="af0"/>
    <w:rsid w:val="009E1F64"/>
    <w:rPr>
      <w:rFonts w:ascii="맑은 고딕" w:eastAsia="맑은 고딕" w:hAnsi="맑은 고딕" w:cs="Times New Roman"/>
      <w:sz w:val="18"/>
      <w:szCs w:val="18"/>
      <w:lang w:eastAsia="en-US"/>
    </w:rPr>
  </w:style>
  <w:style w:type="paragraph" w:customStyle="1" w:styleId="af1">
    <w:name w:val="바탕글"/>
    <w:basedOn w:val="a"/>
    <w:rsid w:val="000D2C5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"/>
    <w:rsid w:val="000D2C5C"/>
    <w:pPr>
      <w:autoSpaceDE w:val="0"/>
      <w:autoSpaceDN w:val="0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customStyle="1" w:styleId="st1">
    <w:name w:val="st1"/>
    <w:rsid w:val="008A6981"/>
  </w:style>
  <w:style w:type="character" w:customStyle="1" w:styleId="1Char">
    <w:name w:val="제목 1 Char"/>
    <w:link w:val="1"/>
    <w:rsid w:val="00C50CA9"/>
    <w:rPr>
      <w:rFonts w:ascii="바탕"/>
      <w:b/>
      <w:bCs/>
      <w:kern w:val="2"/>
      <w:szCs w:val="24"/>
    </w:rPr>
  </w:style>
  <w:style w:type="character" w:customStyle="1" w:styleId="2Char">
    <w:name w:val="제목 2 Char"/>
    <w:link w:val="2"/>
    <w:rsid w:val="00C50CA9"/>
    <w:rPr>
      <w:b/>
      <w:bCs/>
      <w:kern w:val="2"/>
      <w:sz w:val="22"/>
      <w:szCs w:val="24"/>
    </w:rPr>
  </w:style>
  <w:style w:type="character" w:customStyle="1" w:styleId="3Char">
    <w:name w:val="제목 3 Char"/>
    <w:link w:val="3"/>
    <w:rsid w:val="00C50CA9"/>
    <w:rPr>
      <w:rFonts w:ascii="바탕"/>
      <w:b/>
      <w:bCs/>
      <w:color w:val="000000"/>
      <w:kern w:val="2"/>
      <w:sz w:val="22"/>
      <w:szCs w:val="24"/>
    </w:rPr>
  </w:style>
  <w:style w:type="character" w:customStyle="1" w:styleId="Char">
    <w:name w:val="본문 Char"/>
    <w:link w:val="a4"/>
    <w:rsid w:val="00C50CA9"/>
    <w:rPr>
      <w:rFonts w:ascii="바탕"/>
      <w:b/>
      <w:bCs/>
      <w:kern w:val="2"/>
      <w:szCs w:val="24"/>
    </w:rPr>
  </w:style>
  <w:style w:type="character" w:customStyle="1" w:styleId="3Char0">
    <w:name w:val="본문 들여쓰기 3 Char"/>
    <w:link w:val="30"/>
    <w:rsid w:val="00C50CA9"/>
    <w:rPr>
      <w:kern w:val="2"/>
      <w:sz w:val="22"/>
      <w:szCs w:val="24"/>
    </w:rPr>
  </w:style>
  <w:style w:type="character" w:customStyle="1" w:styleId="2Char0">
    <w:name w:val="본문 들여쓰기 2 Char"/>
    <w:link w:val="20"/>
    <w:rsid w:val="00C50CA9"/>
    <w:rPr>
      <w:color w:val="0000FF"/>
      <w:kern w:val="2"/>
      <w:sz w:val="21"/>
      <w:szCs w:val="24"/>
    </w:rPr>
  </w:style>
  <w:style w:type="character" w:customStyle="1" w:styleId="Char0">
    <w:name w:val="본문 들여쓰기 Char"/>
    <w:link w:val="a8"/>
    <w:rsid w:val="00C50CA9"/>
    <w:rPr>
      <w:rFonts w:ascii="바탕"/>
      <w:color w:val="FF0000"/>
      <w:kern w:val="2"/>
      <w:szCs w:val="24"/>
    </w:rPr>
  </w:style>
  <w:style w:type="character" w:customStyle="1" w:styleId="Char1">
    <w:name w:val="바닥글 Char"/>
    <w:link w:val="a9"/>
    <w:uiPriority w:val="99"/>
    <w:rsid w:val="00C50CA9"/>
    <w:rPr>
      <w:rFonts w:ascii="바탕"/>
      <w:kern w:val="2"/>
      <w:szCs w:val="24"/>
    </w:rPr>
  </w:style>
  <w:style w:type="paragraph" w:styleId="af2">
    <w:name w:val="Revision"/>
    <w:hidden/>
    <w:uiPriority w:val="99"/>
    <w:semiHidden/>
    <w:rsid w:val="00D73FFC"/>
    <w:rPr>
      <w:sz w:val="24"/>
      <w:szCs w:val="24"/>
      <w:lang w:eastAsia="en-US"/>
    </w:rPr>
  </w:style>
  <w:style w:type="character" w:styleId="af3">
    <w:name w:val="annotation reference"/>
    <w:basedOn w:val="a0"/>
    <w:rsid w:val="0040454D"/>
    <w:rPr>
      <w:sz w:val="18"/>
      <w:szCs w:val="18"/>
    </w:rPr>
  </w:style>
  <w:style w:type="paragraph" w:styleId="af4">
    <w:name w:val="annotation text"/>
    <w:basedOn w:val="a"/>
    <w:link w:val="Char4"/>
    <w:rsid w:val="0040454D"/>
  </w:style>
  <w:style w:type="character" w:customStyle="1" w:styleId="Char4">
    <w:name w:val="메모 텍스트 Char"/>
    <w:basedOn w:val="a0"/>
    <w:link w:val="af4"/>
    <w:rsid w:val="0040454D"/>
    <w:rPr>
      <w:sz w:val="24"/>
      <w:szCs w:val="24"/>
      <w:lang w:eastAsia="en-US"/>
    </w:rPr>
  </w:style>
  <w:style w:type="paragraph" w:styleId="af5">
    <w:name w:val="annotation subject"/>
    <w:basedOn w:val="af4"/>
    <w:next w:val="af4"/>
    <w:link w:val="Char5"/>
    <w:rsid w:val="0040454D"/>
    <w:rPr>
      <w:b/>
      <w:bCs/>
    </w:rPr>
  </w:style>
  <w:style w:type="character" w:customStyle="1" w:styleId="Char5">
    <w:name w:val="메모 주제 Char"/>
    <w:basedOn w:val="Char4"/>
    <w:link w:val="af5"/>
    <w:rsid w:val="0040454D"/>
    <w:rPr>
      <w:b/>
      <w:bCs/>
      <w:sz w:val="24"/>
      <w:szCs w:val="24"/>
      <w:lang w:eastAsia="en-US"/>
    </w:rPr>
  </w:style>
  <w:style w:type="character" w:customStyle="1" w:styleId="authors">
    <w:name w:val="authors"/>
    <w:basedOn w:val="a0"/>
    <w:rsid w:val="00B8612F"/>
  </w:style>
  <w:style w:type="character" w:customStyle="1" w:styleId="maintitle">
    <w:name w:val="maintitle"/>
    <w:basedOn w:val="a0"/>
    <w:rsid w:val="00B83D11"/>
  </w:style>
  <w:style w:type="paragraph" w:styleId="af6">
    <w:name w:val="List Paragraph"/>
    <w:basedOn w:val="a"/>
    <w:uiPriority w:val="34"/>
    <w:qFormat/>
    <w:rsid w:val="00C10D8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D0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02F8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D02F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D02F8"/>
    <w:rPr>
      <w:noProof/>
      <w:sz w:val="24"/>
      <w:szCs w:val="24"/>
      <w:lang w:eastAsia="en-US"/>
    </w:rPr>
  </w:style>
  <w:style w:type="paragraph" w:customStyle="1" w:styleId="EndNoteCategoryHeading">
    <w:name w:val="EndNote Category Heading"/>
    <w:basedOn w:val="a"/>
    <w:link w:val="EndNoteCategoryHeadingChar"/>
    <w:rsid w:val="00E03A3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03A3B"/>
    <w:rPr>
      <w:b/>
      <w:noProof/>
      <w:sz w:val="24"/>
      <w:szCs w:val="24"/>
      <w:lang w:eastAsia="en-US"/>
    </w:rPr>
  </w:style>
  <w:style w:type="paragraph" w:styleId="af7">
    <w:name w:val="No Spacing"/>
    <w:uiPriority w:val="1"/>
    <w:qFormat/>
    <w:rsid w:val="00003D3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BC6"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pPr>
      <w:keepNext/>
      <w:widowControl w:val="0"/>
      <w:wordWrap w:val="0"/>
      <w:autoSpaceDE w:val="0"/>
      <w:autoSpaceDN w:val="0"/>
      <w:jc w:val="both"/>
      <w:outlineLvl w:val="0"/>
    </w:pPr>
    <w:rPr>
      <w:rFonts w:ascii="바탕"/>
      <w:b/>
      <w:bCs/>
      <w:kern w:val="2"/>
      <w:sz w:val="20"/>
      <w:lang w:val="x-none" w:eastAsia="x-none"/>
    </w:rPr>
  </w:style>
  <w:style w:type="paragraph" w:styleId="2">
    <w:name w:val="heading 2"/>
    <w:basedOn w:val="a"/>
    <w:next w:val="a"/>
    <w:link w:val="2Char"/>
    <w:qFormat/>
    <w:pPr>
      <w:keepNext/>
      <w:widowControl w:val="0"/>
      <w:wordWrap w:val="0"/>
      <w:autoSpaceDE w:val="0"/>
      <w:autoSpaceDN w:val="0"/>
      <w:jc w:val="both"/>
      <w:outlineLvl w:val="1"/>
    </w:pPr>
    <w:rPr>
      <w:b/>
      <w:bCs/>
      <w:kern w:val="2"/>
      <w:sz w:val="22"/>
      <w:lang w:val="x-none" w:eastAsia="x-none"/>
    </w:rPr>
  </w:style>
  <w:style w:type="paragraph" w:styleId="3">
    <w:name w:val="heading 3"/>
    <w:basedOn w:val="a"/>
    <w:next w:val="a"/>
    <w:link w:val="3Char"/>
    <w:qFormat/>
    <w:pPr>
      <w:keepNext/>
      <w:widowControl w:val="0"/>
      <w:autoSpaceDE w:val="0"/>
      <w:autoSpaceDN w:val="0"/>
      <w:spacing w:line="360" w:lineRule="auto"/>
      <w:jc w:val="both"/>
      <w:outlineLvl w:val="2"/>
    </w:pPr>
    <w:rPr>
      <w:rFonts w:ascii="바탕"/>
      <w:b/>
      <w:bCs/>
      <w:color w:val="000000"/>
      <w:kern w:val="2"/>
      <w:sz w:val="2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</w:style>
  <w:style w:type="paragraph" w:styleId="a4">
    <w:name w:val="Body Text"/>
    <w:basedOn w:val="a"/>
    <w:link w:val="Char"/>
    <w:pPr>
      <w:widowControl w:val="0"/>
      <w:wordWrap w:val="0"/>
      <w:autoSpaceDE w:val="0"/>
      <w:autoSpaceDN w:val="0"/>
      <w:spacing w:line="360" w:lineRule="auto"/>
      <w:jc w:val="both"/>
    </w:pPr>
    <w:rPr>
      <w:rFonts w:ascii="바탕"/>
      <w:b/>
      <w:bCs/>
      <w:kern w:val="2"/>
      <w:sz w:val="20"/>
      <w:lang w:val="x-none" w:eastAsia="x-none"/>
    </w:rPr>
  </w:style>
  <w:style w:type="character" w:styleId="a5">
    <w:name w:val="Hyperlink"/>
    <w:rPr>
      <w:color w:val="0000FF"/>
      <w:u w:val="single"/>
    </w:rPr>
  </w:style>
  <w:style w:type="paragraph" w:styleId="30">
    <w:name w:val="Body Text Indent 3"/>
    <w:basedOn w:val="a"/>
    <w:link w:val="3Char0"/>
    <w:pPr>
      <w:widowControl w:val="0"/>
      <w:wordWrap w:val="0"/>
      <w:autoSpaceDE w:val="0"/>
      <w:autoSpaceDN w:val="0"/>
      <w:ind w:left="440" w:hangingChars="200" w:hanging="440"/>
      <w:jc w:val="both"/>
    </w:pPr>
    <w:rPr>
      <w:kern w:val="2"/>
      <w:sz w:val="22"/>
      <w:lang w:val="x-none" w:eastAsia="x-none"/>
    </w:rPr>
  </w:style>
  <w:style w:type="paragraph" w:styleId="a6">
    <w:name w:val="Block Text"/>
    <w:basedOn w:val="a"/>
    <w:pPr>
      <w:widowControl w:val="0"/>
      <w:autoSpaceDE w:val="0"/>
      <w:autoSpaceDN w:val="0"/>
      <w:spacing w:line="480" w:lineRule="auto"/>
      <w:ind w:left="400" w:right="-88" w:hanging="400"/>
      <w:jc w:val="both"/>
    </w:pPr>
    <w:rPr>
      <w:color w:val="3366FF"/>
      <w:kern w:val="2"/>
      <w:sz w:val="21"/>
      <w:lang w:eastAsia="ko-KR"/>
    </w:rPr>
  </w:style>
  <w:style w:type="paragraph" w:styleId="20">
    <w:name w:val="Body Text Indent 2"/>
    <w:basedOn w:val="a"/>
    <w:link w:val="2Char0"/>
    <w:pPr>
      <w:widowControl w:val="0"/>
      <w:autoSpaceDE w:val="0"/>
      <w:autoSpaceDN w:val="0"/>
      <w:spacing w:line="480" w:lineRule="auto"/>
      <w:ind w:left="420" w:hangingChars="200" w:hanging="420"/>
      <w:jc w:val="both"/>
    </w:pPr>
    <w:rPr>
      <w:color w:val="0000FF"/>
      <w:kern w:val="2"/>
      <w:sz w:val="21"/>
      <w:lang w:val="x-none" w:eastAsia="x-none"/>
    </w:rPr>
  </w:style>
  <w:style w:type="character" w:styleId="a7">
    <w:name w:val="Strong"/>
    <w:qFormat/>
    <w:rPr>
      <w:b/>
      <w:bCs/>
    </w:rPr>
  </w:style>
  <w:style w:type="paragraph" w:styleId="a8">
    <w:name w:val="Body Text Indent"/>
    <w:basedOn w:val="a"/>
    <w:link w:val="Char0"/>
    <w:pPr>
      <w:widowControl w:val="0"/>
      <w:autoSpaceDE w:val="0"/>
      <w:autoSpaceDN w:val="0"/>
      <w:spacing w:line="360" w:lineRule="auto"/>
      <w:ind w:firstLineChars="200" w:firstLine="400"/>
      <w:jc w:val="both"/>
    </w:pPr>
    <w:rPr>
      <w:rFonts w:ascii="바탕"/>
      <w:color w:val="FF0000"/>
      <w:kern w:val="2"/>
      <w:sz w:val="20"/>
      <w:lang w:val="x-none" w:eastAsia="x-none"/>
    </w:rPr>
  </w:style>
  <w:style w:type="paragraph" w:styleId="a9">
    <w:name w:val="footer"/>
    <w:basedOn w:val="a"/>
    <w:link w:val="Char1"/>
    <w:uiPriority w:val="99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/>
      <w:kern w:val="2"/>
      <w:sz w:val="20"/>
      <w:lang w:val="x-none" w:eastAsia="x-none"/>
    </w:rPr>
  </w:style>
  <w:style w:type="character" w:styleId="aa">
    <w:name w:val="page number"/>
    <w:basedOn w:val="a0"/>
  </w:style>
  <w:style w:type="paragraph" w:styleId="ab">
    <w:name w:val="Normal (Web)"/>
    <w:basedOn w:val="a"/>
    <w:uiPriority w:val="99"/>
    <w:rsid w:val="00924F2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table" w:styleId="ac">
    <w:name w:val="Table Grid"/>
    <w:basedOn w:val="a1"/>
    <w:rsid w:val="0079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2"/>
    <w:rsid w:val="005A4014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Char2">
    <w:name w:val="머리글 Char"/>
    <w:link w:val="ad"/>
    <w:rsid w:val="005A4014"/>
    <w:rPr>
      <w:sz w:val="24"/>
      <w:szCs w:val="24"/>
      <w:lang w:eastAsia="en-US"/>
    </w:rPr>
  </w:style>
  <w:style w:type="character" w:customStyle="1" w:styleId="hit">
    <w:name w:val="hit"/>
    <w:rsid w:val="00B9596A"/>
    <w:rPr>
      <w:shd w:val="clear" w:color="auto" w:fill="FFFF99"/>
    </w:rPr>
  </w:style>
  <w:style w:type="character" w:customStyle="1" w:styleId="nbapihighlight1">
    <w:name w:val="nbapihighlight1"/>
    <w:basedOn w:val="a0"/>
    <w:rsid w:val="00B9596A"/>
  </w:style>
  <w:style w:type="character" w:customStyle="1" w:styleId="refpreview1">
    <w:name w:val="refpreview1"/>
    <w:rsid w:val="00B9596A"/>
    <w:rPr>
      <w:vanish/>
      <w:webHidden w:val="0"/>
      <w:shd w:val="clear" w:color="auto" w:fill="EEEEEE"/>
      <w:specVanish w:val="0"/>
    </w:rPr>
  </w:style>
  <w:style w:type="character" w:styleId="ae">
    <w:name w:val="FollowedHyperlink"/>
    <w:rsid w:val="00E27940"/>
    <w:rPr>
      <w:color w:val="800080"/>
      <w:u w:val="single"/>
    </w:rPr>
  </w:style>
  <w:style w:type="paragraph" w:customStyle="1" w:styleId="Default">
    <w:name w:val="Default"/>
    <w:rsid w:val="005413A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W">
    <w:name w:val=".W.€"/>
    <w:basedOn w:val="Default"/>
    <w:next w:val="Default"/>
    <w:rsid w:val="005413A0"/>
    <w:rPr>
      <w:color w:val="auto"/>
    </w:rPr>
  </w:style>
  <w:style w:type="character" w:customStyle="1" w:styleId="nbapihighlightmo">
    <w:name w:val="nbapihighlightmo"/>
    <w:rsid w:val="00A15AEF"/>
    <w:rPr>
      <w:shd w:val="clear" w:color="auto" w:fill="C0C0FF"/>
    </w:rPr>
  </w:style>
  <w:style w:type="character" w:customStyle="1" w:styleId="refplaceholder">
    <w:name w:val="refplaceholder"/>
    <w:basedOn w:val="a0"/>
    <w:rsid w:val="007E163D"/>
  </w:style>
  <w:style w:type="character" w:customStyle="1" w:styleId="citedby">
    <w:name w:val="citedby_"/>
    <w:basedOn w:val="a0"/>
    <w:rsid w:val="007E163D"/>
  </w:style>
  <w:style w:type="character" w:customStyle="1" w:styleId="referencetext1">
    <w:name w:val="referencetext1"/>
    <w:rsid w:val="00217DEC"/>
    <w:rPr>
      <w:vanish w:val="0"/>
      <w:webHidden w:val="0"/>
      <w:specVanish w:val="0"/>
    </w:rPr>
  </w:style>
  <w:style w:type="character" w:styleId="af">
    <w:name w:val="Emphasis"/>
    <w:uiPriority w:val="20"/>
    <w:qFormat/>
    <w:rsid w:val="00217DEC"/>
    <w:rPr>
      <w:b/>
      <w:bCs/>
      <w:i w:val="0"/>
      <w:iCs w:val="0"/>
    </w:rPr>
  </w:style>
  <w:style w:type="paragraph" w:styleId="af0">
    <w:name w:val="Balloon Text"/>
    <w:basedOn w:val="a"/>
    <w:link w:val="Char3"/>
    <w:rsid w:val="009E1F64"/>
    <w:rPr>
      <w:rFonts w:ascii="맑은 고딕" w:eastAsia="맑은 고딕" w:hAnsi="맑은 고딕"/>
      <w:sz w:val="18"/>
      <w:szCs w:val="18"/>
      <w:lang w:val="x-none"/>
    </w:rPr>
  </w:style>
  <w:style w:type="character" w:customStyle="1" w:styleId="Char3">
    <w:name w:val="풍선 도움말 텍스트 Char"/>
    <w:link w:val="af0"/>
    <w:rsid w:val="009E1F64"/>
    <w:rPr>
      <w:rFonts w:ascii="맑은 고딕" w:eastAsia="맑은 고딕" w:hAnsi="맑은 고딕" w:cs="Times New Roman"/>
      <w:sz w:val="18"/>
      <w:szCs w:val="18"/>
      <w:lang w:eastAsia="en-US"/>
    </w:rPr>
  </w:style>
  <w:style w:type="paragraph" w:customStyle="1" w:styleId="af1">
    <w:name w:val="바탕글"/>
    <w:basedOn w:val="a"/>
    <w:rsid w:val="000D2C5C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"/>
    <w:rsid w:val="000D2C5C"/>
    <w:pPr>
      <w:autoSpaceDE w:val="0"/>
      <w:autoSpaceDN w:val="0"/>
      <w:textAlignment w:val="baseline"/>
    </w:pPr>
    <w:rPr>
      <w:rFonts w:ascii="굴림" w:eastAsia="굴림" w:hAnsi="굴림" w:cs="굴림"/>
      <w:color w:val="000000"/>
      <w:lang w:eastAsia="ko-KR"/>
    </w:rPr>
  </w:style>
  <w:style w:type="character" w:customStyle="1" w:styleId="st1">
    <w:name w:val="st1"/>
    <w:rsid w:val="008A6981"/>
  </w:style>
  <w:style w:type="character" w:customStyle="1" w:styleId="1Char">
    <w:name w:val="제목 1 Char"/>
    <w:link w:val="1"/>
    <w:rsid w:val="00C50CA9"/>
    <w:rPr>
      <w:rFonts w:ascii="바탕"/>
      <w:b/>
      <w:bCs/>
      <w:kern w:val="2"/>
      <w:szCs w:val="24"/>
    </w:rPr>
  </w:style>
  <w:style w:type="character" w:customStyle="1" w:styleId="2Char">
    <w:name w:val="제목 2 Char"/>
    <w:link w:val="2"/>
    <w:rsid w:val="00C50CA9"/>
    <w:rPr>
      <w:b/>
      <w:bCs/>
      <w:kern w:val="2"/>
      <w:sz w:val="22"/>
      <w:szCs w:val="24"/>
    </w:rPr>
  </w:style>
  <w:style w:type="character" w:customStyle="1" w:styleId="3Char">
    <w:name w:val="제목 3 Char"/>
    <w:link w:val="3"/>
    <w:rsid w:val="00C50CA9"/>
    <w:rPr>
      <w:rFonts w:ascii="바탕"/>
      <w:b/>
      <w:bCs/>
      <w:color w:val="000000"/>
      <w:kern w:val="2"/>
      <w:sz w:val="22"/>
      <w:szCs w:val="24"/>
    </w:rPr>
  </w:style>
  <w:style w:type="character" w:customStyle="1" w:styleId="Char">
    <w:name w:val="본문 Char"/>
    <w:link w:val="a4"/>
    <w:rsid w:val="00C50CA9"/>
    <w:rPr>
      <w:rFonts w:ascii="바탕"/>
      <w:b/>
      <w:bCs/>
      <w:kern w:val="2"/>
      <w:szCs w:val="24"/>
    </w:rPr>
  </w:style>
  <w:style w:type="character" w:customStyle="1" w:styleId="3Char0">
    <w:name w:val="본문 들여쓰기 3 Char"/>
    <w:link w:val="30"/>
    <w:rsid w:val="00C50CA9"/>
    <w:rPr>
      <w:kern w:val="2"/>
      <w:sz w:val="22"/>
      <w:szCs w:val="24"/>
    </w:rPr>
  </w:style>
  <w:style w:type="character" w:customStyle="1" w:styleId="2Char0">
    <w:name w:val="본문 들여쓰기 2 Char"/>
    <w:link w:val="20"/>
    <w:rsid w:val="00C50CA9"/>
    <w:rPr>
      <w:color w:val="0000FF"/>
      <w:kern w:val="2"/>
      <w:sz w:val="21"/>
      <w:szCs w:val="24"/>
    </w:rPr>
  </w:style>
  <w:style w:type="character" w:customStyle="1" w:styleId="Char0">
    <w:name w:val="본문 들여쓰기 Char"/>
    <w:link w:val="a8"/>
    <w:rsid w:val="00C50CA9"/>
    <w:rPr>
      <w:rFonts w:ascii="바탕"/>
      <w:color w:val="FF0000"/>
      <w:kern w:val="2"/>
      <w:szCs w:val="24"/>
    </w:rPr>
  </w:style>
  <w:style w:type="character" w:customStyle="1" w:styleId="Char1">
    <w:name w:val="바닥글 Char"/>
    <w:link w:val="a9"/>
    <w:uiPriority w:val="99"/>
    <w:rsid w:val="00C50CA9"/>
    <w:rPr>
      <w:rFonts w:ascii="바탕"/>
      <w:kern w:val="2"/>
      <w:szCs w:val="24"/>
    </w:rPr>
  </w:style>
  <w:style w:type="paragraph" w:styleId="af2">
    <w:name w:val="Revision"/>
    <w:hidden/>
    <w:uiPriority w:val="99"/>
    <w:semiHidden/>
    <w:rsid w:val="00D73FFC"/>
    <w:rPr>
      <w:sz w:val="24"/>
      <w:szCs w:val="24"/>
      <w:lang w:eastAsia="en-US"/>
    </w:rPr>
  </w:style>
  <w:style w:type="character" w:styleId="af3">
    <w:name w:val="annotation reference"/>
    <w:basedOn w:val="a0"/>
    <w:rsid w:val="0040454D"/>
    <w:rPr>
      <w:sz w:val="18"/>
      <w:szCs w:val="18"/>
    </w:rPr>
  </w:style>
  <w:style w:type="paragraph" w:styleId="af4">
    <w:name w:val="annotation text"/>
    <w:basedOn w:val="a"/>
    <w:link w:val="Char4"/>
    <w:rsid w:val="0040454D"/>
  </w:style>
  <w:style w:type="character" w:customStyle="1" w:styleId="Char4">
    <w:name w:val="메모 텍스트 Char"/>
    <w:basedOn w:val="a0"/>
    <w:link w:val="af4"/>
    <w:rsid w:val="0040454D"/>
    <w:rPr>
      <w:sz w:val="24"/>
      <w:szCs w:val="24"/>
      <w:lang w:eastAsia="en-US"/>
    </w:rPr>
  </w:style>
  <w:style w:type="paragraph" w:styleId="af5">
    <w:name w:val="annotation subject"/>
    <w:basedOn w:val="af4"/>
    <w:next w:val="af4"/>
    <w:link w:val="Char5"/>
    <w:rsid w:val="0040454D"/>
    <w:rPr>
      <w:b/>
      <w:bCs/>
    </w:rPr>
  </w:style>
  <w:style w:type="character" w:customStyle="1" w:styleId="Char5">
    <w:name w:val="메모 주제 Char"/>
    <w:basedOn w:val="Char4"/>
    <w:link w:val="af5"/>
    <w:rsid w:val="0040454D"/>
    <w:rPr>
      <w:b/>
      <w:bCs/>
      <w:sz w:val="24"/>
      <w:szCs w:val="24"/>
      <w:lang w:eastAsia="en-US"/>
    </w:rPr>
  </w:style>
  <w:style w:type="character" w:customStyle="1" w:styleId="authors">
    <w:name w:val="authors"/>
    <w:basedOn w:val="a0"/>
    <w:rsid w:val="00B8612F"/>
  </w:style>
  <w:style w:type="character" w:customStyle="1" w:styleId="maintitle">
    <w:name w:val="maintitle"/>
    <w:basedOn w:val="a0"/>
    <w:rsid w:val="00B83D11"/>
  </w:style>
  <w:style w:type="paragraph" w:styleId="af6">
    <w:name w:val="List Paragraph"/>
    <w:basedOn w:val="a"/>
    <w:uiPriority w:val="34"/>
    <w:qFormat/>
    <w:rsid w:val="00C10D8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D02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02F8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D02F8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D02F8"/>
    <w:rPr>
      <w:noProof/>
      <w:sz w:val="24"/>
      <w:szCs w:val="24"/>
      <w:lang w:eastAsia="en-US"/>
    </w:rPr>
  </w:style>
  <w:style w:type="paragraph" w:customStyle="1" w:styleId="EndNoteCategoryHeading">
    <w:name w:val="EndNote Category Heading"/>
    <w:basedOn w:val="a"/>
    <w:link w:val="EndNoteCategoryHeadingChar"/>
    <w:rsid w:val="00E03A3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03A3B"/>
    <w:rPr>
      <w:b/>
      <w:noProof/>
      <w:sz w:val="24"/>
      <w:szCs w:val="24"/>
      <w:lang w:eastAsia="en-US"/>
    </w:rPr>
  </w:style>
  <w:style w:type="paragraph" w:styleId="af7">
    <w:name w:val="No Spacing"/>
    <w:uiPriority w:val="1"/>
    <w:qFormat/>
    <w:rsid w:val="00003D3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23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48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4597563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45201693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90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6847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916778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20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28504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9757423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6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46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687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4171450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0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73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0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327781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866124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37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9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4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037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380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614097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199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0209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0654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1540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4523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415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1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36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558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8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700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2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20251">
          <w:marLeft w:val="97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283727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8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1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24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8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5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5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36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404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757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77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537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3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43391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1708671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9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38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8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80481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056926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24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984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16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779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807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8941454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4552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0551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157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933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5621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2815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602533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20944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8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9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4476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714862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641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2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970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424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370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226445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8179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661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2078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45295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0141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19726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80717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1404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8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19042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569681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078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85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02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53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7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5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8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95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530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01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806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648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511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4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82038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237528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13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026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058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2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455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227115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507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3354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26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22332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57076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70585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8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0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9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2464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4848498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8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0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748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6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65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38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357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1181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1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9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396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69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8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80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1946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4504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5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1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6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088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021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190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46839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11559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92198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6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0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46877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610218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437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699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327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361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6735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78756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504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556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0656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5281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8235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23610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3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1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7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124174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144620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28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967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3054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638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9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12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25612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067252">
                          <w:marLeft w:val="0"/>
                          <w:marRight w:val="246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402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8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05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812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65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4327586">
                                                  <w:marLeft w:val="20"/>
                                                  <w:marRight w:val="3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5185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3554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91693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5068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6814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4208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3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9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7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6738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847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715695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08680191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890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A73078-2732-4702-8A87-965F6CEF6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5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1</CharactersWithSpaces>
  <SharedDoc>false</SharedDoc>
  <HLinks>
    <vt:vector size="6" baseType="variant">
      <vt:variant>
        <vt:i4>3866689</vt:i4>
      </vt:variant>
      <vt:variant>
        <vt:i4>0</vt:i4>
      </vt:variant>
      <vt:variant>
        <vt:i4>0</vt:i4>
      </vt:variant>
      <vt:variant>
        <vt:i4>5</vt:i4>
      </vt:variant>
      <vt:variant>
        <vt:lpwstr>mailto:pjkim@gnu.ac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9-01T21:18:00Z</dcterms:created>
  <dcterms:modified xsi:type="dcterms:W3CDTF">2014-09-01T21:18:00Z</dcterms:modified>
</cp:coreProperties>
</file>